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DDDA5" w14:textId="4A433C18" w:rsidR="00F55F53" w:rsidRPr="008536CA" w:rsidRDefault="0043319D" w:rsidP="00F55F53">
      <w:pPr>
        <w:rPr>
          <w:b/>
          <w:lang w:val="en-US"/>
        </w:rPr>
      </w:pPr>
      <w:r w:rsidRPr="008536CA">
        <w:rPr>
          <w:b/>
          <w:lang w:val="en-GB"/>
        </w:rPr>
        <w:t>S6</w:t>
      </w:r>
      <w:r>
        <w:rPr>
          <w:b/>
          <w:lang w:val="en-GB"/>
        </w:rPr>
        <w:t xml:space="preserve"> </w:t>
      </w:r>
      <w:r w:rsidR="00F55F53" w:rsidRPr="008536CA">
        <w:rPr>
          <w:b/>
          <w:lang w:val="en-GB"/>
        </w:rPr>
        <w:t>Table: Comparison of Bland-Altman plots between estimated and measured values of cardiac index and whole-body oxygen consumption within current literature</w:t>
      </w:r>
    </w:p>
    <w:tbl>
      <w:tblPr>
        <w:tblStyle w:val="Tabellen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16"/>
        <w:gridCol w:w="1126"/>
        <w:gridCol w:w="2376"/>
        <w:gridCol w:w="2377"/>
        <w:gridCol w:w="2377"/>
        <w:gridCol w:w="2551"/>
      </w:tblGrid>
      <w:tr w:rsidR="008536CA" w:rsidRPr="008536CA" w14:paraId="4AC5D245" w14:textId="77777777" w:rsidTr="003F0C17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898104B" w14:textId="77777777" w:rsidR="00F55F53" w:rsidRPr="008536CA" w:rsidRDefault="00F55F53" w:rsidP="000C12A9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B5FB78" w14:textId="77777777" w:rsidR="00F55F53" w:rsidRPr="008536CA" w:rsidRDefault="00F55F53" w:rsidP="000C12A9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7CE57D" w14:textId="77777777" w:rsidR="00F55F53" w:rsidRPr="008536CA" w:rsidRDefault="00F55F53" w:rsidP="000C12A9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7CBD69" w14:textId="78025275" w:rsidR="00F55F53" w:rsidRPr="008536CA" w:rsidRDefault="00F55F53" w:rsidP="000C12A9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Cardiac index</w:t>
            </w:r>
          </w:p>
          <w:p w14:paraId="327B262F" w14:textId="04BDF0E3" w:rsidR="00F55F53" w:rsidRPr="008536CA" w:rsidRDefault="00146589" w:rsidP="000C12A9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Bias (LLA-ULA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74A607" w14:textId="25DC7085" w:rsidR="00F55F53" w:rsidRPr="008536CA" w:rsidRDefault="00B506B0" w:rsidP="000C12A9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Cardiac output</w:t>
            </w:r>
          </w:p>
          <w:p w14:paraId="4B1222EC" w14:textId="013C4B0D" w:rsidR="00F55F53" w:rsidRPr="008536CA" w:rsidRDefault="00146589" w:rsidP="000C12A9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Bias</w:t>
            </w:r>
            <w:r w:rsidR="00F55F53" w:rsidRPr="008536CA">
              <w:rPr>
                <w:b/>
                <w:sz w:val="20"/>
                <w:szCs w:val="20"/>
                <w:lang w:val="en-US"/>
              </w:rPr>
              <w:t xml:space="preserve"> (</w:t>
            </w:r>
            <w:r w:rsidRPr="008536CA">
              <w:rPr>
                <w:b/>
                <w:sz w:val="20"/>
                <w:szCs w:val="20"/>
                <w:lang w:val="en-US"/>
              </w:rPr>
              <w:t>L</w:t>
            </w:r>
            <w:r w:rsidR="00F55F53" w:rsidRPr="008536CA">
              <w:rPr>
                <w:b/>
                <w:sz w:val="20"/>
                <w:szCs w:val="20"/>
                <w:lang w:val="en-US"/>
              </w:rPr>
              <w:t>LA-</w:t>
            </w:r>
            <w:r w:rsidRPr="008536CA">
              <w:rPr>
                <w:b/>
                <w:sz w:val="20"/>
                <w:szCs w:val="20"/>
                <w:lang w:val="en-US"/>
              </w:rPr>
              <w:t>U</w:t>
            </w:r>
            <w:r w:rsidR="00F55F53" w:rsidRPr="008536CA">
              <w:rPr>
                <w:b/>
                <w:sz w:val="20"/>
                <w:szCs w:val="20"/>
                <w:lang w:val="en-US"/>
              </w:rPr>
              <w:t>LA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120B75" w14:textId="77777777" w:rsidR="00F55F53" w:rsidRPr="008536CA" w:rsidRDefault="00B506B0" w:rsidP="000C12A9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VO²</w:t>
            </w:r>
          </w:p>
          <w:p w14:paraId="11D2A369" w14:textId="6C856727" w:rsidR="00B506B0" w:rsidRPr="008536CA" w:rsidRDefault="00146589" w:rsidP="000C12A9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Bias (LLA-ULA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D3A74B" w14:textId="77777777" w:rsidR="00F55F53" w:rsidRPr="008536CA" w:rsidRDefault="00F55F53" w:rsidP="000C12A9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Patient population</w:t>
            </w:r>
          </w:p>
        </w:tc>
      </w:tr>
      <w:tr w:rsidR="008536CA" w:rsidRPr="008536CA" w14:paraId="7DE16399" w14:textId="77777777" w:rsidTr="003F0C17">
        <w:trPr>
          <w:trHeight w:val="340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207BBB" w14:textId="77777777" w:rsidR="00F55F53" w:rsidRPr="008536CA" w:rsidRDefault="00F55F53" w:rsidP="000C12A9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Kresoja et al.</w:t>
            </w:r>
          </w:p>
          <w:p w14:paraId="53378688" w14:textId="77777777" w:rsidR="00F55F53" w:rsidRPr="008536CA" w:rsidRDefault="00F55F53" w:rsidP="000C12A9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  <w:p w14:paraId="1430E1D5" w14:textId="77777777" w:rsidR="00F55F53" w:rsidRPr="008536CA" w:rsidRDefault="00F55F53" w:rsidP="000C12A9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De)</w:t>
            </w:r>
          </w:p>
          <w:p w14:paraId="3254545D" w14:textId="248612D6" w:rsidR="00F55F53" w:rsidRPr="008536CA" w:rsidRDefault="00F55F53" w:rsidP="000C12A9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B</w:t>
            </w:r>
            <w:r w:rsidR="002D520F" w:rsidRPr="008536CA">
              <w:rPr>
                <w:sz w:val="20"/>
                <w:szCs w:val="20"/>
                <w:lang w:val="en-US"/>
              </w:rPr>
              <w:t>e</w:t>
            </w:r>
            <w:r w:rsidRPr="008536C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353F29" w14:textId="77777777" w:rsidR="00F55F53" w:rsidRPr="008536CA" w:rsidRDefault="00F55F53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C4FDC1" w14:textId="77777777" w:rsidR="00F55F53" w:rsidRPr="008536CA" w:rsidRDefault="00F55F53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75.1 ± 6.8</w:t>
            </w:r>
          </w:p>
        </w:tc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D8E31B" w14:textId="77777777" w:rsidR="00F55F53" w:rsidRPr="008536CA" w:rsidRDefault="00F55F53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1EFAF11A" w14:textId="1C805A27" w:rsidR="00CC177E" w:rsidRPr="008536CA" w:rsidRDefault="004D0316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</w:t>
            </w:r>
            <w:r w:rsidR="00085397" w:rsidRPr="008536CA">
              <w:rPr>
                <w:sz w:val="20"/>
                <w:szCs w:val="20"/>
                <w:lang w:val="en-US"/>
              </w:rPr>
              <w:t>22</w:t>
            </w:r>
            <w:r w:rsidRPr="008536CA">
              <w:rPr>
                <w:sz w:val="20"/>
                <w:szCs w:val="20"/>
                <w:lang w:val="en-US"/>
              </w:rPr>
              <w:t xml:space="preserve"> </w:t>
            </w:r>
            <w:r w:rsidR="005606EC" w:rsidRPr="008536CA">
              <w:rPr>
                <w:sz w:val="20"/>
                <w:szCs w:val="20"/>
                <w:lang w:val="en-US"/>
              </w:rPr>
              <w:t>(-0.64 to 1.09)</w:t>
            </w:r>
          </w:p>
          <w:p w14:paraId="3AAA2D5B" w14:textId="5C46CAB2" w:rsidR="002D520F" w:rsidRPr="008536CA" w:rsidRDefault="007E127B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  <w:r w:rsidR="004D0316" w:rsidRPr="008536CA">
              <w:rPr>
                <w:sz w:val="20"/>
                <w:szCs w:val="20"/>
                <w:lang w:val="en-US"/>
              </w:rPr>
              <w:t>0.</w:t>
            </w:r>
            <w:r w:rsidRPr="008536CA">
              <w:rPr>
                <w:sz w:val="20"/>
                <w:szCs w:val="20"/>
                <w:lang w:val="en-US"/>
              </w:rPr>
              <w:t>15</w:t>
            </w:r>
            <w:r w:rsidR="004D0316" w:rsidRPr="008536CA">
              <w:rPr>
                <w:sz w:val="20"/>
                <w:szCs w:val="20"/>
                <w:lang w:val="en-US"/>
              </w:rPr>
              <w:t xml:space="preserve"> </w:t>
            </w:r>
            <w:r w:rsidR="00CD68E7" w:rsidRPr="008536CA">
              <w:rPr>
                <w:sz w:val="20"/>
                <w:szCs w:val="20"/>
                <w:lang w:val="en-US"/>
              </w:rPr>
              <w:t>(-1.07 to 0.77)</w:t>
            </w:r>
          </w:p>
          <w:p w14:paraId="495DE130" w14:textId="149FB005" w:rsidR="002D520F" w:rsidRPr="008536CA" w:rsidRDefault="007E127B" w:rsidP="004D0316">
            <w:pPr>
              <w:tabs>
                <w:tab w:val="left" w:pos="323"/>
                <w:tab w:val="center" w:pos="955"/>
              </w:tabs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 xml:space="preserve">-0.42 </w:t>
            </w:r>
            <w:r w:rsidR="002D520F" w:rsidRPr="008536CA">
              <w:rPr>
                <w:sz w:val="20"/>
                <w:szCs w:val="20"/>
                <w:lang w:val="en-US"/>
              </w:rPr>
              <w:t xml:space="preserve">(-1.38 </w:t>
            </w:r>
            <w:r w:rsidR="004D0316" w:rsidRPr="008536CA">
              <w:rPr>
                <w:sz w:val="20"/>
                <w:szCs w:val="20"/>
                <w:lang w:val="en-US"/>
              </w:rPr>
              <w:t>-</w:t>
            </w:r>
            <w:r w:rsidR="002D520F" w:rsidRPr="008536CA">
              <w:rPr>
                <w:sz w:val="20"/>
                <w:szCs w:val="20"/>
                <w:lang w:val="en-US"/>
              </w:rPr>
              <w:t xml:space="preserve"> 0.53)</w:t>
            </w:r>
          </w:p>
        </w:tc>
        <w:tc>
          <w:tcPr>
            <w:tcW w:w="23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291A72" w14:textId="77777777" w:rsidR="00F55F53" w:rsidRPr="008536CA" w:rsidRDefault="00F55F53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79EC6906" w14:textId="77777777" w:rsidR="00C50C0B" w:rsidRPr="008536CA" w:rsidRDefault="00C50C0B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5 (-1.3-2.0)</w:t>
            </w:r>
          </w:p>
          <w:p w14:paraId="1C7E805D" w14:textId="77777777" w:rsidR="00C50C0B" w:rsidRPr="008536CA" w:rsidRDefault="00025165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0.34 (</w:t>
            </w:r>
            <w:r w:rsidR="004F603B" w:rsidRPr="008536CA">
              <w:rPr>
                <w:sz w:val="20"/>
                <w:szCs w:val="20"/>
                <w:lang w:val="en-US"/>
              </w:rPr>
              <w:t>-2.1-1.5)</w:t>
            </w:r>
          </w:p>
          <w:p w14:paraId="4FEB424C" w14:textId="66291C3D" w:rsidR="004F603B" w:rsidRPr="008536CA" w:rsidRDefault="002A6B22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0.</w:t>
            </w:r>
            <w:r w:rsidR="00FE729E" w:rsidRPr="008536CA">
              <w:rPr>
                <w:sz w:val="20"/>
                <w:szCs w:val="20"/>
                <w:lang w:val="en-US"/>
              </w:rPr>
              <w:t>89 (-2.8-1.0)</w:t>
            </w:r>
          </w:p>
        </w:tc>
        <w:tc>
          <w:tcPr>
            <w:tcW w:w="23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89562B" w14:textId="77777777" w:rsidR="00893200" w:rsidRPr="008536CA" w:rsidRDefault="00893200" w:rsidP="00893200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42641672" w14:textId="7E638A66" w:rsidR="00893200" w:rsidRPr="008536CA" w:rsidRDefault="00216255" w:rsidP="00893200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20 (-</w:t>
            </w:r>
            <w:r w:rsidR="008B5DF4" w:rsidRPr="008536CA">
              <w:rPr>
                <w:sz w:val="20"/>
                <w:szCs w:val="20"/>
                <w:lang w:val="en-US"/>
              </w:rPr>
              <w:t>6</w:t>
            </w:r>
            <w:r w:rsidRPr="008536CA">
              <w:rPr>
                <w:sz w:val="20"/>
                <w:szCs w:val="20"/>
                <w:lang w:val="en-US"/>
              </w:rPr>
              <w:t>4-</w:t>
            </w:r>
            <w:r w:rsidR="008B5DF4" w:rsidRPr="008536CA">
              <w:rPr>
                <w:sz w:val="20"/>
                <w:szCs w:val="20"/>
                <w:lang w:val="en-US"/>
              </w:rPr>
              <w:t>104</w:t>
            </w:r>
            <w:r w:rsidRPr="008536CA">
              <w:rPr>
                <w:sz w:val="20"/>
                <w:szCs w:val="20"/>
                <w:lang w:val="en-US"/>
              </w:rPr>
              <w:t>)</w:t>
            </w:r>
          </w:p>
          <w:p w14:paraId="602CC7AE" w14:textId="77777777" w:rsidR="00893200" w:rsidRPr="008536CA" w:rsidRDefault="008B5DF4" w:rsidP="00893200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14 (-98-70)</w:t>
            </w:r>
          </w:p>
          <w:p w14:paraId="0F5B2D90" w14:textId="63F99F88" w:rsidR="008B5DF4" w:rsidRPr="008536CA" w:rsidRDefault="008B5DF4" w:rsidP="00893200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41 (-126-</w:t>
            </w:r>
            <w:r w:rsidR="00B62536" w:rsidRPr="008536CA">
              <w:rPr>
                <w:sz w:val="20"/>
                <w:szCs w:val="20"/>
                <w:lang w:val="en-US"/>
              </w:rPr>
              <w:t>43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EF9985" w14:textId="77777777" w:rsidR="00F55F53" w:rsidRPr="008536CA" w:rsidRDefault="00F55F53" w:rsidP="000C12A9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Geriatric all comers</w:t>
            </w:r>
          </w:p>
        </w:tc>
      </w:tr>
      <w:tr w:rsidR="008536CA" w:rsidRPr="00AD472E" w14:paraId="118A3A16" w14:textId="77777777" w:rsidTr="003F0C17">
        <w:trPr>
          <w:trHeight w:val="340"/>
        </w:trPr>
        <w:tc>
          <w:tcPr>
            <w:tcW w:w="2552" w:type="dxa"/>
          </w:tcPr>
          <w:p w14:paraId="0F21F1BC" w14:textId="309AE280" w:rsidR="00F55F53" w:rsidRPr="008536CA" w:rsidRDefault="00AD7EB2" w:rsidP="000C12A9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Li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941b5944-1131-4938-8c1e-95b312373a54"/>
                <w:id w:val="-1991318026"/>
                <w:placeholder>
                  <w:docPart w:val="DefaultPlaceholder_-1854013440"/>
                </w:placeholder>
              </w:sdtPr>
              <w:sdtEndPr>
                <w:rPr>
                  <w:lang w:val="de-DE"/>
                </w:rPr>
              </w:sdtEndPr>
              <w:sdtContent>
                <w:r w:rsidRPr="008536CA">
                  <w:rPr>
                    <w:sz w:val="20"/>
                    <w:szCs w:val="20"/>
                  </w:rPr>
                  <w:fldChar w:fldCharType="begin"/>
                </w:r>
                <w:r w:rsidR="003806A0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}</w:instrText>
                </w:r>
                <w:r w:rsidRPr="008536CA">
                  <w:rPr>
                    <w:sz w:val="20"/>
                    <w:szCs w:val="20"/>
                  </w:rPr>
                  <w:fldChar w:fldCharType="separate"/>
                </w:r>
                <w:r w:rsidR="003806A0" w:rsidRPr="003806A0">
                  <w:rPr>
                    <w:sz w:val="20"/>
                    <w:szCs w:val="20"/>
                    <w:lang w:val="en-US"/>
                  </w:rPr>
                  <w:t>[1]</w:t>
                </w:r>
                <w:r w:rsidRPr="008536CA">
                  <w:rPr>
                    <w:sz w:val="20"/>
                    <w:szCs w:val="20"/>
                  </w:rPr>
                  <w:fldChar w:fldCharType="end"/>
                </w:r>
              </w:sdtContent>
            </w:sdt>
          </w:p>
          <w:p w14:paraId="3D308B0D" w14:textId="77777777" w:rsidR="00590459" w:rsidRPr="008536CA" w:rsidRDefault="00590459" w:rsidP="000C12A9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>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and e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8536C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  <w:p w14:paraId="1FF63ED2" w14:textId="36675D6E" w:rsidR="00045590" w:rsidRPr="008536CA" w:rsidRDefault="00045590" w:rsidP="000C12A9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>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and e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8536C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dxa"/>
          </w:tcPr>
          <w:p w14:paraId="136F9701" w14:textId="77777777" w:rsidR="00F55F53" w:rsidRPr="008536CA" w:rsidRDefault="00F55F53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2E956D9B" w14:textId="77777777" w:rsidR="00590459" w:rsidRPr="008536CA" w:rsidRDefault="00045590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75</w:t>
            </w:r>
          </w:p>
          <w:p w14:paraId="31462E70" w14:textId="059EAE45" w:rsidR="00045590" w:rsidRPr="008536CA" w:rsidRDefault="00045590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126" w:type="dxa"/>
          </w:tcPr>
          <w:p w14:paraId="0E762E1A" w14:textId="77777777" w:rsidR="00F55F53" w:rsidRPr="008536CA" w:rsidRDefault="00F55F53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60B1AF34" w14:textId="77777777" w:rsidR="00DB39BB" w:rsidRPr="008536CA" w:rsidRDefault="00DB39BB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4.9 ± 5.5</w:t>
            </w:r>
          </w:p>
          <w:p w14:paraId="6C704112" w14:textId="778E4372" w:rsidR="00DB39BB" w:rsidRPr="008536CA" w:rsidRDefault="00DB39BB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2.9 ± 3.5</w:t>
            </w:r>
          </w:p>
        </w:tc>
        <w:tc>
          <w:tcPr>
            <w:tcW w:w="2376" w:type="dxa"/>
          </w:tcPr>
          <w:p w14:paraId="4DA4CECD" w14:textId="77777777" w:rsidR="00F55F53" w:rsidRPr="008536CA" w:rsidRDefault="00F55F53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770AFDCD" w14:textId="77777777" w:rsidR="00DB39BB" w:rsidRPr="008536CA" w:rsidRDefault="00DB39BB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7C823EA3" w14:textId="7BB7A8DD" w:rsidR="00DB39BB" w:rsidRPr="008536CA" w:rsidRDefault="00DB39BB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66DCCC27" w14:textId="77777777" w:rsidR="00F55F53" w:rsidRPr="008536CA" w:rsidRDefault="00F55F53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41F3ECC1" w14:textId="77777777" w:rsidR="00DB39BB" w:rsidRPr="008536CA" w:rsidRDefault="00DB39BB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27212453" w14:textId="45CE8B3E" w:rsidR="00DB39BB" w:rsidRPr="008536CA" w:rsidRDefault="00DB39BB" w:rsidP="000C12A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4452E299" w14:textId="77777777" w:rsidR="00045590" w:rsidRPr="008536CA" w:rsidRDefault="00045590" w:rsidP="00045590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39E745AB" w14:textId="77777777" w:rsidR="00F55F53" w:rsidRPr="008536CA" w:rsidRDefault="00045590" w:rsidP="00045590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4.5 (-76.9-85.9)</w:t>
            </w:r>
          </w:p>
          <w:p w14:paraId="3D7B5959" w14:textId="03C5F73E" w:rsidR="00045590" w:rsidRPr="008536CA" w:rsidRDefault="006C0CD7" w:rsidP="00045590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15.4 (-132.5-101.6)</w:t>
            </w:r>
          </w:p>
        </w:tc>
        <w:tc>
          <w:tcPr>
            <w:tcW w:w="2551" w:type="dxa"/>
          </w:tcPr>
          <w:p w14:paraId="401F72F7" w14:textId="63784A18" w:rsidR="00F55F53" w:rsidRPr="008536CA" w:rsidRDefault="002063C4" w:rsidP="000C12A9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C</w:t>
            </w:r>
            <w:r w:rsidR="00DB39BB" w:rsidRPr="008536CA">
              <w:rPr>
                <w:sz w:val="20"/>
                <w:szCs w:val="20"/>
                <w:lang w:val="en-US"/>
              </w:rPr>
              <w:t>ongenital heart disease</w:t>
            </w:r>
          </w:p>
        </w:tc>
      </w:tr>
      <w:tr w:rsidR="008536CA" w:rsidRPr="00AD472E" w14:paraId="0B8E3825" w14:textId="77777777" w:rsidTr="003F0C17">
        <w:trPr>
          <w:trHeight w:val="340"/>
        </w:trPr>
        <w:tc>
          <w:tcPr>
            <w:tcW w:w="2552" w:type="dxa"/>
          </w:tcPr>
          <w:p w14:paraId="3E7C5D22" w14:textId="146CECFF" w:rsidR="00166885" w:rsidRPr="008536CA" w:rsidRDefault="00166885" w:rsidP="00166885">
            <w:pPr>
              <w:spacing w:before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Schmitz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197ba01c-cef1-4d8e-8c69-da3a1dd0e85d"/>
                <w:id w:val="490148381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3806A0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3806A0" w:rsidRPr="003806A0">
                  <w:rPr>
                    <w:sz w:val="20"/>
                    <w:szCs w:val="20"/>
                    <w:lang w:val="en-US"/>
                  </w:rPr>
                  <w:t>[2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8536CA">
              <w:rPr>
                <w:sz w:val="20"/>
                <w:szCs w:val="20"/>
                <w:lang w:val="en-US"/>
              </w:rPr>
              <w:t xml:space="preserve"> </w:t>
            </w:r>
          </w:p>
          <w:p w14:paraId="587B51FF" w14:textId="4E1A114A" w:rsidR="00166885" w:rsidRPr="008536CA" w:rsidRDefault="00166885" w:rsidP="00166885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>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and e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8536C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dxa"/>
          </w:tcPr>
          <w:p w14:paraId="0E0584BF" w14:textId="107B75B5" w:rsidR="00166885" w:rsidRPr="008536CA" w:rsidRDefault="00166885" w:rsidP="00166885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126" w:type="dxa"/>
          </w:tcPr>
          <w:p w14:paraId="04C25674" w14:textId="22CA2FCE" w:rsidR="00166885" w:rsidRPr="008536CA" w:rsidRDefault="00166885" w:rsidP="00166885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2376" w:type="dxa"/>
          </w:tcPr>
          <w:p w14:paraId="580517F4" w14:textId="77777777" w:rsidR="002E5C4D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2E7B430F" w14:textId="0CBEB67B" w:rsidR="00166885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0B6B3167" w14:textId="77777777" w:rsidR="002E5C4D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49C862A7" w14:textId="37C2BDE6" w:rsidR="00166885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0488B9AD" w14:textId="77777777" w:rsidR="00166885" w:rsidRPr="008536CA" w:rsidRDefault="00166885" w:rsidP="00166885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277D7018" w14:textId="6C9C733C" w:rsidR="00166885" w:rsidRPr="008536CA" w:rsidRDefault="00166885" w:rsidP="00166885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8.9 (-39.4-57.2)</w:t>
            </w:r>
          </w:p>
        </w:tc>
        <w:tc>
          <w:tcPr>
            <w:tcW w:w="2551" w:type="dxa"/>
          </w:tcPr>
          <w:p w14:paraId="124210E1" w14:textId="0D3E85AF" w:rsidR="00166885" w:rsidRPr="008536CA" w:rsidRDefault="00166885" w:rsidP="00166885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Congenital heart disease</w:t>
            </w:r>
          </w:p>
        </w:tc>
      </w:tr>
      <w:tr w:rsidR="008536CA" w:rsidRPr="00AD472E" w14:paraId="7D1CDBA1" w14:textId="77777777" w:rsidTr="003F0C17">
        <w:trPr>
          <w:trHeight w:val="340"/>
        </w:trPr>
        <w:tc>
          <w:tcPr>
            <w:tcW w:w="2552" w:type="dxa"/>
          </w:tcPr>
          <w:p w14:paraId="597502CC" w14:textId="7B6393DF" w:rsidR="00166885" w:rsidRPr="008536CA" w:rsidRDefault="00166885" w:rsidP="00166885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Rutledge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14fb09c1-ab45-488e-a210-e36b23f2206f"/>
                <w:id w:val="1290095067"/>
                <w:placeholder>
                  <w:docPart w:val="DefaultPlaceholder_-1854013440"/>
                </w:placeholder>
              </w:sdtPr>
              <w:sdtEndPr/>
              <w:sdtContent>
                <w:r w:rsidR="00DD2394"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3806A0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}</w:instrText>
                </w:r>
                <w:r w:rsidR="00DD2394"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3806A0" w:rsidRPr="003806A0">
                  <w:rPr>
                    <w:sz w:val="20"/>
                    <w:szCs w:val="20"/>
                    <w:lang w:val="en-US"/>
                  </w:rPr>
                  <w:t>[3]</w:t>
                </w:r>
                <w:r w:rsidR="00DD2394"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4D5675CD" w14:textId="78F93D8C" w:rsidR="00166885" w:rsidRPr="008536CA" w:rsidRDefault="00166885" w:rsidP="00166885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>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and e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dxa"/>
          </w:tcPr>
          <w:p w14:paraId="08F20F92" w14:textId="38107A36" w:rsidR="00166885" w:rsidRPr="008536CA" w:rsidRDefault="00166885" w:rsidP="00166885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126" w:type="dxa"/>
          </w:tcPr>
          <w:p w14:paraId="78EC90C6" w14:textId="77777777" w:rsidR="00166885" w:rsidRPr="008536CA" w:rsidRDefault="00B5644E" w:rsidP="00166885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13 to 24</w:t>
            </w:r>
          </w:p>
          <w:p w14:paraId="0B55D03B" w14:textId="28A77D57" w:rsidR="002172A1" w:rsidRPr="008536CA" w:rsidRDefault="002172A1" w:rsidP="00166885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all</w:t>
            </w:r>
          </w:p>
          <w:p w14:paraId="617C8D95" w14:textId="45A5F932" w:rsidR="002172A1" w:rsidRPr="008536CA" w:rsidRDefault="002172A1" w:rsidP="00166885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&lt;3 years</w:t>
            </w:r>
          </w:p>
          <w:p w14:paraId="494BFC33" w14:textId="657E9EFB" w:rsidR="002172A1" w:rsidRPr="008536CA" w:rsidRDefault="002172A1" w:rsidP="00166885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&gt;3 years</w:t>
            </w:r>
          </w:p>
        </w:tc>
        <w:tc>
          <w:tcPr>
            <w:tcW w:w="2376" w:type="dxa"/>
          </w:tcPr>
          <w:p w14:paraId="4B9AA55C" w14:textId="3093EE47" w:rsidR="002E5C4D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653F11B3" w14:textId="77777777" w:rsidR="00166885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49629F3B" w14:textId="77777777" w:rsidR="002E5C4D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03171828" w14:textId="67837C5D" w:rsidR="002E5C4D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3A46E523" w14:textId="3628DA15" w:rsidR="002E5C4D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0E0941B3" w14:textId="77777777" w:rsidR="00166885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6C3744D7" w14:textId="77777777" w:rsidR="002E5C4D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28067207" w14:textId="1F58E69E" w:rsidR="002E5C4D" w:rsidRPr="008536CA" w:rsidRDefault="002E5C4D" w:rsidP="002E5C4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77753E79" w14:textId="77777777" w:rsidR="00166885" w:rsidRPr="008536CA" w:rsidRDefault="00166885" w:rsidP="00166885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6A14AFB7" w14:textId="77777777" w:rsidR="00C5075F" w:rsidRPr="008536CA" w:rsidRDefault="00C5075F" w:rsidP="00166885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33 (-56-123)</w:t>
            </w:r>
          </w:p>
          <w:p w14:paraId="6A6D7BF8" w14:textId="77777777" w:rsidR="00C5075F" w:rsidRPr="008536CA" w:rsidRDefault="00C5075F" w:rsidP="00166885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5 (-42-153)</w:t>
            </w:r>
          </w:p>
          <w:p w14:paraId="1A513291" w14:textId="0C5F9E0D" w:rsidR="00C5075F" w:rsidRPr="008536CA" w:rsidRDefault="00C5075F" w:rsidP="00166885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1 (-39-61)</w:t>
            </w:r>
          </w:p>
        </w:tc>
        <w:tc>
          <w:tcPr>
            <w:tcW w:w="2551" w:type="dxa"/>
          </w:tcPr>
          <w:p w14:paraId="380D9BC0" w14:textId="7EE04384" w:rsidR="00166885" w:rsidRPr="008536CA" w:rsidRDefault="00166885" w:rsidP="00166885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Congenital heart disease</w:t>
            </w:r>
          </w:p>
        </w:tc>
      </w:tr>
      <w:tr w:rsidR="008536CA" w:rsidRPr="00D83878" w14:paraId="36FE6642" w14:textId="77777777" w:rsidTr="003F0C17">
        <w:trPr>
          <w:trHeight w:val="340"/>
        </w:trPr>
        <w:tc>
          <w:tcPr>
            <w:tcW w:w="2552" w:type="dxa"/>
          </w:tcPr>
          <w:p w14:paraId="23B744E8" w14:textId="66CA8D75" w:rsidR="00F335A9" w:rsidRPr="008536CA" w:rsidRDefault="00F335A9" w:rsidP="00166885">
            <w:pPr>
              <w:spacing w:before="0"/>
              <w:ind w:firstLine="0"/>
              <w:rPr>
                <w:sz w:val="20"/>
                <w:szCs w:val="20"/>
                <w:lang w:val="en-US"/>
              </w:rPr>
            </w:pPr>
            <w:proofErr w:type="spellStart"/>
            <w:r w:rsidRPr="008536CA">
              <w:rPr>
                <w:sz w:val="20"/>
                <w:szCs w:val="20"/>
                <w:lang w:val="en-US"/>
              </w:rPr>
              <w:t>Bergstra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8c18773c-b0f7-43bb-98ae-74fe481cf1ad"/>
                <w:id w:val="1237746162"/>
                <w:placeholder>
                  <w:docPart w:val="DefaultPlaceholder_-1854013440"/>
                </w:placeholder>
              </w:sdtPr>
              <w:sdtEndPr/>
              <w:sdtContent>
                <w:r w:rsidR="00C510DB"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3806A0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}</w:instrText>
                </w:r>
                <w:r w:rsidR="00C510DB"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3806A0" w:rsidRPr="003806A0">
                  <w:rPr>
                    <w:sz w:val="20"/>
                    <w:szCs w:val="20"/>
                    <w:lang w:val="en-US"/>
                  </w:rPr>
                  <w:t>[4]</w:t>
                </w:r>
                <w:r w:rsidR="00C510DB"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816" w:type="dxa"/>
          </w:tcPr>
          <w:p w14:paraId="48DB46F5" w14:textId="0A8FB1B1" w:rsidR="00F335A9" w:rsidRPr="008536CA" w:rsidRDefault="00C510DB" w:rsidP="00166885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126" w:type="dxa"/>
          </w:tcPr>
          <w:p w14:paraId="1F3DF435" w14:textId="04AE97F5" w:rsidR="00F335A9" w:rsidRPr="008536CA" w:rsidRDefault="0000582F" w:rsidP="0000582F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 xml:space="preserve">40 </w:t>
            </w:r>
            <w:r w:rsidR="00C510DB" w:rsidRPr="008536CA">
              <w:rPr>
                <w:sz w:val="20"/>
                <w:szCs w:val="20"/>
                <w:lang w:val="en-US"/>
              </w:rPr>
              <w:t>± 22</w:t>
            </w:r>
          </w:p>
        </w:tc>
        <w:tc>
          <w:tcPr>
            <w:tcW w:w="2376" w:type="dxa"/>
          </w:tcPr>
          <w:p w14:paraId="605CA02F" w14:textId="77777777" w:rsidR="0000582F" w:rsidRPr="008536CA" w:rsidRDefault="0000582F" w:rsidP="0000582F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26CE4882" w14:textId="1A0012F4" w:rsidR="00F335A9" w:rsidRPr="008536CA" w:rsidRDefault="0000582F" w:rsidP="0000582F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1DA1E2C8" w14:textId="77777777" w:rsidR="0000582F" w:rsidRPr="008536CA" w:rsidRDefault="0000582F" w:rsidP="0000582F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52C05FFE" w14:textId="6FB0DF7E" w:rsidR="00F335A9" w:rsidRPr="008536CA" w:rsidRDefault="0000582F" w:rsidP="0000582F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0CC1E77B" w14:textId="2CE61305" w:rsidR="00F335A9" w:rsidRPr="008536CA" w:rsidRDefault="00F335A9" w:rsidP="004544C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392F7907" w14:textId="38F1F11B" w:rsidR="004544C9" w:rsidRPr="008536CA" w:rsidRDefault="00656CC8" w:rsidP="004544C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 xml:space="preserve">2 </w:t>
            </w:r>
            <w:r w:rsidR="004544C9" w:rsidRPr="008536CA">
              <w:rPr>
                <w:sz w:val="20"/>
                <w:szCs w:val="20"/>
                <w:lang w:val="en-US"/>
              </w:rPr>
              <w:t>(-45-49)</w:t>
            </w:r>
          </w:p>
        </w:tc>
        <w:tc>
          <w:tcPr>
            <w:tcW w:w="2551" w:type="dxa"/>
          </w:tcPr>
          <w:p w14:paraId="6D42CEA4" w14:textId="52E4D5C5" w:rsidR="00F335A9" w:rsidRPr="008536CA" w:rsidRDefault="00DF00AF" w:rsidP="00166885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Congenital and acquired heart disease</w:t>
            </w:r>
          </w:p>
        </w:tc>
      </w:tr>
      <w:tr w:rsidR="008536CA" w:rsidRPr="00AD472E" w14:paraId="6D999C4C" w14:textId="77777777" w:rsidTr="003F0C17">
        <w:trPr>
          <w:trHeight w:val="340"/>
        </w:trPr>
        <w:tc>
          <w:tcPr>
            <w:tcW w:w="2552" w:type="dxa"/>
          </w:tcPr>
          <w:p w14:paraId="393EF079" w14:textId="08A21350" w:rsidR="00FE104E" w:rsidRPr="0028427A" w:rsidRDefault="00FE104E" w:rsidP="00FE104E">
            <w:pPr>
              <w:spacing w:before="0" w:beforeAutospacing="0"/>
              <w:ind w:firstLine="0"/>
              <w:rPr>
                <w:sz w:val="20"/>
                <w:szCs w:val="20"/>
                <w:lang w:val="en-GB"/>
              </w:rPr>
            </w:pPr>
            <w:r w:rsidRPr="008536CA">
              <w:rPr>
                <w:sz w:val="20"/>
                <w:szCs w:val="20"/>
              </w:rPr>
              <w:t>Wolf et al.</w:t>
            </w:r>
            <w:sdt>
              <w:sdtPr>
                <w:rPr>
                  <w:sz w:val="20"/>
                  <w:szCs w:val="20"/>
                </w:rPr>
                <w:alias w:val="Don’t edit this field."/>
                <w:tag w:val="CitaviPlaceholder#2e199d40-3545-4e7f-80b1-27946e3bfd93"/>
                <w:id w:val="-2059775349"/>
                <w:placeholder>
                  <w:docPart w:val="DefaultPlaceholder_-1854013440"/>
                </w:placeholder>
              </w:sdtPr>
              <w:sdtEndPr>
                <w:rPr>
                  <w:lang w:val="en-US"/>
                </w:rPr>
              </w:sdtEndPr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3806A0">
                  <w:rPr>
                    <w:sz w:val="20"/>
                    <w:szCs w:val="20"/>
                  </w:rPr>
                  <w:instrText>ADDIN CitaviPlaceholder{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</w:instrText>
                </w:r>
                <w:r w:rsidR="003806A0" w:rsidRPr="003806A0">
                  <w:rPr>
                    <w:sz w:val="20"/>
                    <w:szCs w:val="20"/>
                    <w:lang w:val="en-GB"/>
                  </w:rPr>
                  <w:instrText>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3806A0" w:rsidRPr="003806A0">
                  <w:rPr>
                    <w:sz w:val="20"/>
                    <w:szCs w:val="20"/>
                    <w:lang w:val="en-GB"/>
                  </w:rPr>
                  <w:t>[5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075463D4" w14:textId="79D1545C" w:rsidR="00FE104E" w:rsidRPr="0028427A" w:rsidRDefault="00FE104E" w:rsidP="00FE104E">
            <w:pPr>
              <w:spacing w:before="0" w:beforeAutospacing="0"/>
              <w:ind w:firstLine="0"/>
              <w:rPr>
                <w:sz w:val="20"/>
                <w:szCs w:val="20"/>
                <w:lang w:val="en-GB"/>
              </w:rPr>
            </w:pPr>
            <w:r w:rsidRPr="0028427A">
              <w:rPr>
                <w:sz w:val="20"/>
                <w:szCs w:val="20"/>
                <w:lang w:val="en-GB"/>
              </w:rPr>
              <w:tab/>
              <w:t>VO</w:t>
            </w:r>
            <w:r w:rsidRPr="0028427A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28427A">
              <w:rPr>
                <w:sz w:val="20"/>
                <w:szCs w:val="20"/>
                <w:lang w:val="en-GB"/>
              </w:rPr>
              <w:t xml:space="preserve"> and eVO</w:t>
            </w:r>
            <w:r w:rsidRPr="0028427A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28427A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8427A">
              <w:rPr>
                <w:sz w:val="20"/>
                <w:szCs w:val="20"/>
                <w:lang w:val="en-GB"/>
              </w:rPr>
              <w:t>Lf</w:t>
            </w:r>
            <w:proofErr w:type="spellEnd"/>
            <w:r w:rsidRPr="0028427A">
              <w:rPr>
                <w:sz w:val="20"/>
                <w:szCs w:val="20"/>
                <w:lang w:val="en-GB"/>
              </w:rPr>
              <w:t>)</w:t>
            </w:r>
            <w:r w:rsidRPr="0028427A">
              <w:rPr>
                <w:sz w:val="20"/>
                <w:szCs w:val="20"/>
                <w:lang w:val="en-GB"/>
              </w:rPr>
              <w:tab/>
            </w:r>
            <w:r w:rsidR="001422BD" w:rsidRPr="0028427A">
              <w:rPr>
                <w:sz w:val="20"/>
                <w:szCs w:val="20"/>
                <w:lang w:val="en-GB"/>
              </w:rPr>
              <w:t>VO</w:t>
            </w:r>
            <w:r w:rsidR="001422BD" w:rsidRPr="0028427A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28427A">
              <w:rPr>
                <w:sz w:val="20"/>
                <w:szCs w:val="20"/>
                <w:lang w:val="en-GB"/>
              </w:rPr>
              <w:t xml:space="preserve"> and eVO</w:t>
            </w:r>
            <w:r w:rsidRPr="0028427A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28427A">
              <w:rPr>
                <w:sz w:val="20"/>
                <w:szCs w:val="20"/>
                <w:lang w:val="en-GB"/>
              </w:rPr>
              <w:t xml:space="preserve"> (Be)</w:t>
            </w:r>
          </w:p>
        </w:tc>
        <w:tc>
          <w:tcPr>
            <w:tcW w:w="816" w:type="dxa"/>
          </w:tcPr>
          <w:p w14:paraId="4B8673B0" w14:textId="080405E4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126" w:type="dxa"/>
          </w:tcPr>
          <w:p w14:paraId="0010FF35" w14:textId="1D629EAC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2376" w:type="dxa"/>
          </w:tcPr>
          <w:p w14:paraId="2E2D496D" w14:textId="77777777" w:rsidR="001422BD" w:rsidRPr="008536CA" w:rsidRDefault="001422BD" w:rsidP="001422B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34BFA40E" w14:textId="77777777" w:rsidR="00D970CD" w:rsidRPr="008536CA" w:rsidRDefault="00D970CD" w:rsidP="00D970C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271B46AF" w14:textId="37057159" w:rsidR="00FE104E" w:rsidRPr="008536CA" w:rsidRDefault="00D970CD" w:rsidP="00D970C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753EF8E7" w14:textId="77777777" w:rsidR="001422BD" w:rsidRPr="008536CA" w:rsidRDefault="001422BD" w:rsidP="001422B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0BDF9D79" w14:textId="67C80B5C" w:rsidR="001422BD" w:rsidRPr="008536CA" w:rsidRDefault="00D970CD" w:rsidP="001422B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5C73646A" w14:textId="3FDDE734" w:rsidR="00FE104E" w:rsidRPr="008536CA" w:rsidRDefault="001422BD" w:rsidP="001422B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1BCB7BAC" w14:textId="77777777" w:rsidR="001422BD" w:rsidRPr="008536CA" w:rsidRDefault="001422BD" w:rsidP="001422B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685425E3" w14:textId="4CA48D1C" w:rsidR="001422BD" w:rsidRPr="008536CA" w:rsidRDefault="002C18C1" w:rsidP="001422B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8</w:t>
            </w:r>
            <w:r w:rsidR="001422BD" w:rsidRPr="008536CA">
              <w:rPr>
                <w:sz w:val="20"/>
                <w:szCs w:val="20"/>
                <w:lang w:val="en-US"/>
              </w:rPr>
              <w:t xml:space="preserve"> (-</w:t>
            </w:r>
            <w:r w:rsidR="00E048ED" w:rsidRPr="008536CA">
              <w:rPr>
                <w:sz w:val="20"/>
                <w:szCs w:val="20"/>
                <w:lang w:val="en-US"/>
              </w:rPr>
              <w:t>41</w:t>
            </w:r>
            <w:r w:rsidR="00531F13" w:rsidRPr="008536CA">
              <w:rPr>
                <w:sz w:val="20"/>
                <w:szCs w:val="20"/>
                <w:lang w:val="en-US"/>
              </w:rPr>
              <w:t>-</w:t>
            </w:r>
            <w:r w:rsidRPr="008536CA">
              <w:rPr>
                <w:sz w:val="20"/>
                <w:szCs w:val="20"/>
                <w:lang w:val="en-US"/>
              </w:rPr>
              <w:t>57</w:t>
            </w:r>
            <w:r w:rsidR="001422BD" w:rsidRPr="008536CA">
              <w:rPr>
                <w:sz w:val="20"/>
                <w:szCs w:val="20"/>
                <w:lang w:val="en-US"/>
              </w:rPr>
              <w:t>)</w:t>
            </w:r>
          </w:p>
          <w:p w14:paraId="51E030DD" w14:textId="3B24ACBD" w:rsidR="00FE104E" w:rsidRPr="008536CA" w:rsidRDefault="001422BD" w:rsidP="001422BD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  <w:r w:rsidR="002C18C1" w:rsidRPr="008536CA">
              <w:rPr>
                <w:sz w:val="20"/>
                <w:szCs w:val="20"/>
                <w:lang w:val="en-US"/>
              </w:rPr>
              <w:t>16</w:t>
            </w:r>
            <w:r w:rsidRPr="008536CA">
              <w:rPr>
                <w:sz w:val="20"/>
                <w:szCs w:val="20"/>
                <w:lang w:val="en-US"/>
              </w:rPr>
              <w:t xml:space="preserve"> (-</w:t>
            </w:r>
            <w:r w:rsidR="00EF2E05" w:rsidRPr="008536CA">
              <w:rPr>
                <w:sz w:val="20"/>
                <w:szCs w:val="20"/>
                <w:lang w:val="en-US"/>
              </w:rPr>
              <w:t>60</w:t>
            </w:r>
            <w:r w:rsidR="00531F13" w:rsidRPr="008536CA">
              <w:rPr>
                <w:sz w:val="20"/>
                <w:szCs w:val="20"/>
                <w:lang w:val="en-US"/>
              </w:rPr>
              <w:t>-</w:t>
            </w:r>
            <w:r w:rsidR="00EF2E05" w:rsidRPr="008536CA">
              <w:rPr>
                <w:sz w:val="20"/>
                <w:szCs w:val="20"/>
                <w:lang w:val="en-US"/>
              </w:rPr>
              <w:t>30</w:t>
            </w:r>
            <w:r w:rsidRPr="008536C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20BF7FE1" w14:textId="1C277B6C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All comers</w:t>
            </w:r>
          </w:p>
        </w:tc>
      </w:tr>
      <w:tr w:rsidR="008536CA" w:rsidRPr="00AD472E" w14:paraId="457CD87B" w14:textId="77777777" w:rsidTr="003F0C17">
        <w:trPr>
          <w:trHeight w:val="340"/>
        </w:trPr>
        <w:tc>
          <w:tcPr>
            <w:tcW w:w="2552" w:type="dxa"/>
          </w:tcPr>
          <w:p w14:paraId="63DCCB76" w14:textId="226AC5CA" w:rsidR="00724C71" w:rsidRPr="008536CA" w:rsidRDefault="00724C71" w:rsidP="00724C71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Chase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520f5c8d-2185-47b3-993e-308ec8e027ed"/>
                <w:id w:val="-2144959486"/>
                <w:placeholder>
                  <w:docPart w:val="DefaultPlaceholder_-1854013440"/>
                </w:placeholder>
              </w:sdtPr>
              <w:sdtEndPr/>
              <w:sdtContent>
                <w:r w:rsidR="00D343B2"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3806A0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}</w:instrText>
                </w:r>
                <w:r w:rsidR="00D343B2"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3806A0" w:rsidRPr="003806A0">
                  <w:rPr>
                    <w:sz w:val="20"/>
                    <w:szCs w:val="20"/>
                    <w:lang w:val="en-US"/>
                  </w:rPr>
                  <w:t>[6]</w:t>
                </w:r>
                <w:r w:rsidR="00D343B2"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28766993" w14:textId="4CEF3BCB" w:rsidR="00724C71" w:rsidRPr="008536CA" w:rsidRDefault="00724C71" w:rsidP="00724C71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>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and e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  <w:p w14:paraId="6924715A" w14:textId="2861F362" w:rsidR="00724C71" w:rsidRPr="008536CA" w:rsidRDefault="00724C71" w:rsidP="00724C71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lastRenderedPageBreak/>
              <w:tab/>
              <w:t>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and e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(De</w:t>
            </w:r>
            <w:r w:rsidR="00C95CDD" w:rsidRPr="008536CA">
              <w:rPr>
                <w:sz w:val="20"/>
                <w:szCs w:val="20"/>
                <w:lang w:val="en-US"/>
              </w:rPr>
              <w:t>)</w:t>
            </w:r>
          </w:p>
          <w:p w14:paraId="7308089F" w14:textId="24FB3CD8" w:rsidR="00C95CDD" w:rsidRPr="008536CA" w:rsidRDefault="00C95CDD" w:rsidP="00724C71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>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and eVO</w:t>
            </w:r>
            <w:r w:rsidRPr="008536CA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8536CA">
              <w:rPr>
                <w:sz w:val="20"/>
                <w:szCs w:val="20"/>
                <w:lang w:val="en-US"/>
              </w:rPr>
              <w:t xml:space="preserve"> (Be)</w:t>
            </w:r>
          </w:p>
        </w:tc>
        <w:tc>
          <w:tcPr>
            <w:tcW w:w="816" w:type="dxa"/>
          </w:tcPr>
          <w:p w14:paraId="163FBB98" w14:textId="19798B11" w:rsidR="00724C71" w:rsidRPr="008536CA" w:rsidRDefault="00166D5A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lastRenderedPageBreak/>
              <w:t>44</w:t>
            </w:r>
          </w:p>
        </w:tc>
        <w:tc>
          <w:tcPr>
            <w:tcW w:w="1126" w:type="dxa"/>
          </w:tcPr>
          <w:p w14:paraId="260C6533" w14:textId="5CE57786" w:rsidR="00724C71" w:rsidRPr="008536CA" w:rsidRDefault="00C17B11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65 ± 10.7</w:t>
            </w:r>
          </w:p>
        </w:tc>
        <w:tc>
          <w:tcPr>
            <w:tcW w:w="2376" w:type="dxa"/>
          </w:tcPr>
          <w:p w14:paraId="7EC617A1" w14:textId="77777777" w:rsidR="00141DC7" w:rsidRPr="008536CA" w:rsidRDefault="00141DC7" w:rsidP="00141DC7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1085813D" w14:textId="77777777" w:rsidR="00141DC7" w:rsidRPr="008536CA" w:rsidRDefault="00141DC7" w:rsidP="00141DC7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5B8D32A1" w14:textId="77777777" w:rsidR="00724C71" w:rsidRPr="008536CA" w:rsidRDefault="00141DC7" w:rsidP="00F101B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lastRenderedPageBreak/>
              <w:t>-</w:t>
            </w:r>
          </w:p>
          <w:p w14:paraId="44932B18" w14:textId="52DC2ED1" w:rsidR="00F101B9" w:rsidRPr="008536CA" w:rsidRDefault="00F101B9" w:rsidP="00F101B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12A386F5" w14:textId="77777777" w:rsidR="00141DC7" w:rsidRPr="008536CA" w:rsidRDefault="00141DC7" w:rsidP="00141DC7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267D12C9" w14:textId="77777777" w:rsidR="00141DC7" w:rsidRPr="008536CA" w:rsidRDefault="00141DC7" w:rsidP="00141DC7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  <w:p w14:paraId="7D2EBC33" w14:textId="77777777" w:rsidR="00724C71" w:rsidRPr="008536CA" w:rsidRDefault="00141DC7" w:rsidP="00F101B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lastRenderedPageBreak/>
              <w:t>-</w:t>
            </w:r>
          </w:p>
          <w:p w14:paraId="5CE92231" w14:textId="04F6ECEA" w:rsidR="00F101B9" w:rsidRPr="008536CA" w:rsidRDefault="00F101B9" w:rsidP="00F101B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4877FE98" w14:textId="77777777" w:rsidR="00141DC7" w:rsidRPr="008536CA" w:rsidRDefault="00141DC7" w:rsidP="00141DC7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3E6ED813" w14:textId="5F318746" w:rsidR="00141DC7" w:rsidRPr="008536CA" w:rsidRDefault="00141DC7" w:rsidP="00141DC7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3 (-35-30)</w:t>
            </w:r>
          </w:p>
          <w:p w14:paraId="78ACFF84" w14:textId="77777777" w:rsidR="00724C71" w:rsidRPr="008536CA" w:rsidRDefault="00956DE0" w:rsidP="00F101B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lastRenderedPageBreak/>
              <w:t>11 (-</w:t>
            </w:r>
            <w:r w:rsidR="00F101B9" w:rsidRPr="008536CA">
              <w:rPr>
                <w:sz w:val="20"/>
                <w:szCs w:val="20"/>
                <w:lang w:val="en-US"/>
              </w:rPr>
              <w:t>29-50)</w:t>
            </w:r>
          </w:p>
          <w:p w14:paraId="76D18FE8" w14:textId="37A6DF62" w:rsidR="00F101B9" w:rsidRPr="008536CA" w:rsidRDefault="00A843D3" w:rsidP="00F101B9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21 (-21-64)</w:t>
            </w:r>
          </w:p>
        </w:tc>
        <w:tc>
          <w:tcPr>
            <w:tcW w:w="2551" w:type="dxa"/>
          </w:tcPr>
          <w:p w14:paraId="608ABCE0" w14:textId="3E552AAB" w:rsidR="00724C71" w:rsidRPr="008536CA" w:rsidRDefault="00115D79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lastRenderedPageBreak/>
              <w:t>Systolic heart failure</w:t>
            </w:r>
          </w:p>
        </w:tc>
      </w:tr>
      <w:tr w:rsidR="008536CA" w:rsidRPr="008536CA" w14:paraId="63649A24" w14:textId="77777777" w:rsidTr="003F0C17">
        <w:trPr>
          <w:trHeight w:val="340"/>
        </w:trPr>
        <w:tc>
          <w:tcPr>
            <w:tcW w:w="2552" w:type="dxa"/>
          </w:tcPr>
          <w:p w14:paraId="7EE314FC" w14:textId="51D86A1C" w:rsidR="00FE104E" w:rsidRPr="008536CA" w:rsidRDefault="00FE104E" w:rsidP="00FE104E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 xml:space="preserve">Fares et al. 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7cdc26c0-75b3-4f50-9c4f-d173203030b3"/>
                <w:id w:val="-1927646603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3806A0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3806A0" w:rsidRPr="003806A0">
                  <w:rPr>
                    <w:sz w:val="20"/>
                    <w:szCs w:val="20"/>
                    <w:lang w:val="en-US"/>
                  </w:rPr>
                  <w:t>[7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68A9142F" w14:textId="77777777" w:rsidR="00FE104E" w:rsidRPr="008536CA" w:rsidRDefault="00FE104E" w:rsidP="00FE104E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?)</w:t>
            </w:r>
          </w:p>
        </w:tc>
        <w:tc>
          <w:tcPr>
            <w:tcW w:w="816" w:type="dxa"/>
          </w:tcPr>
          <w:p w14:paraId="39784D08" w14:textId="77777777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213</w:t>
            </w:r>
          </w:p>
        </w:tc>
        <w:tc>
          <w:tcPr>
            <w:tcW w:w="1126" w:type="dxa"/>
          </w:tcPr>
          <w:p w14:paraId="572FEC58" w14:textId="77777777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54 ± 13</w:t>
            </w:r>
          </w:p>
        </w:tc>
        <w:tc>
          <w:tcPr>
            <w:tcW w:w="2376" w:type="dxa"/>
          </w:tcPr>
          <w:p w14:paraId="6D8AEAC6" w14:textId="77777777" w:rsidR="00FE104E" w:rsidRPr="008536CA" w:rsidRDefault="00FE104E" w:rsidP="00FE104E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3C09D9E8" w14:textId="5B3AC2F4" w:rsidR="003F19DA" w:rsidRPr="008536CA" w:rsidRDefault="00815C46" w:rsidP="00FE104E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41F7827F" w14:textId="77777777" w:rsidR="00FE104E" w:rsidRPr="008536CA" w:rsidRDefault="00FE104E" w:rsidP="00FE104E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593BA68A" w14:textId="304AE996" w:rsidR="003F19DA" w:rsidRPr="008536CA" w:rsidRDefault="003F19DA" w:rsidP="00FE104E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0.39 (</w:t>
            </w:r>
            <w:r w:rsidR="00CD7BE5" w:rsidRPr="008536CA">
              <w:rPr>
                <w:sz w:val="20"/>
                <w:szCs w:val="20"/>
                <w:lang w:val="en-US"/>
              </w:rPr>
              <w:t>-4.44-3.66)</w:t>
            </w:r>
          </w:p>
        </w:tc>
        <w:tc>
          <w:tcPr>
            <w:tcW w:w="2377" w:type="dxa"/>
          </w:tcPr>
          <w:p w14:paraId="51C291CA" w14:textId="77777777" w:rsidR="00815C46" w:rsidRPr="008536CA" w:rsidRDefault="00815C46" w:rsidP="00815C4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6070F18B" w14:textId="4DB95D3D" w:rsidR="00FE104E" w:rsidRPr="008536CA" w:rsidRDefault="00815C46" w:rsidP="00815C4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67EF5389" w14:textId="77777777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Pulmonary hypertension</w:t>
            </w:r>
          </w:p>
        </w:tc>
      </w:tr>
      <w:tr w:rsidR="008536CA" w:rsidRPr="008536CA" w14:paraId="7FE1A407" w14:textId="77777777" w:rsidTr="003F0C17">
        <w:trPr>
          <w:trHeight w:val="340"/>
        </w:trPr>
        <w:tc>
          <w:tcPr>
            <w:tcW w:w="2552" w:type="dxa"/>
          </w:tcPr>
          <w:p w14:paraId="257A3C15" w14:textId="7334FF70" w:rsidR="00FE104E" w:rsidRPr="008536CA" w:rsidRDefault="00FE104E" w:rsidP="00FE104E">
            <w:pPr>
              <w:spacing w:before="0" w:beforeAutospacing="0"/>
              <w:ind w:firstLine="0"/>
              <w:rPr>
                <w:sz w:val="20"/>
                <w:szCs w:val="20"/>
              </w:rPr>
            </w:pPr>
            <w:proofErr w:type="spellStart"/>
            <w:r w:rsidRPr="008536CA">
              <w:rPr>
                <w:sz w:val="20"/>
                <w:szCs w:val="20"/>
                <w:lang w:val="en-US"/>
              </w:rPr>
              <w:t>Alkhodair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cd1f8984-f004-47bb-9623-f56492b5c38b"/>
                <w:id w:val="-1305305737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3806A0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3806A0" w:rsidRPr="003806A0">
                  <w:rPr>
                    <w:sz w:val="20"/>
                    <w:szCs w:val="20"/>
                    <w:lang w:val="en-US"/>
                  </w:rPr>
                  <w:t>[8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5D5FC5C6" w14:textId="57DD04E6" w:rsidR="00FE104E" w:rsidRPr="008536CA" w:rsidRDefault="00B13B76" w:rsidP="00FE104E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Lf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dxa"/>
          </w:tcPr>
          <w:p w14:paraId="3E331618" w14:textId="77777777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68</w:t>
            </w:r>
          </w:p>
        </w:tc>
        <w:tc>
          <w:tcPr>
            <w:tcW w:w="1126" w:type="dxa"/>
          </w:tcPr>
          <w:p w14:paraId="48E37667" w14:textId="77777777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63 ± 15</w:t>
            </w:r>
          </w:p>
        </w:tc>
        <w:tc>
          <w:tcPr>
            <w:tcW w:w="2376" w:type="dxa"/>
          </w:tcPr>
          <w:p w14:paraId="59A6C39F" w14:textId="06BD6203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</w:tcPr>
          <w:p w14:paraId="37AC01B2" w14:textId="77777777" w:rsidR="003E52DA" w:rsidRPr="008536CA" w:rsidRDefault="003E52DA" w:rsidP="003E52DA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6AAE5B39" w14:textId="07351A9F" w:rsidR="00FE104E" w:rsidRPr="008536CA" w:rsidRDefault="003E52DA" w:rsidP="003E52DA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6 (</w:t>
            </w:r>
            <w:r w:rsidR="002F5707" w:rsidRPr="008536CA">
              <w:rPr>
                <w:sz w:val="20"/>
                <w:szCs w:val="20"/>
                <w:lang w:val="en-US"/>
              </w:rPr>
              <w:t>-3.3-2.1)</w:t>
            </w:r>
          </w:p>
        </w:tc>
        <w:tc>
          <w:tcPr>
            <w:tcW w:w="2377" w:type="dxa"/>
          </w:tcPr>
          <w:p w14:paraId="3DEE902B" w14:textId="18E50739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41DA222" w14:textId="77777777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Pulmonary hypertension</w:t>
            </w:r>
          </w:p>
        </w:tc>
      </w:tr>
      <w:tr w:rsidR="008536CA" w:rsidRPr="00AD472E" w14:paraId="7378007B" w14:textId="77777777" w:rsidTr="003F0C17">
        <w:trPr>
          <w:trHeight w:val="340"/>
        </w:trPr>
        <w:tc>
          <w:tcPr>
            <w:tcW w:w="2552" w:type="dxa"/>
          </w:tcPr>
          <w:p w14:paraId="0E5E8ACB" w14:textId="5D8B9990" w:rsidR="00FE104E" w:rsidRPr="008536CA" w:rsidRDefault="00FE104E" w:rsidP="00FE104E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proofErr w:type="spellStart"/>
            <w:r w:rsidRPr="008536CA">
              <w:rPr>
                <w:sz w:val="20"/>
                <w:szCs w:val="20"/>
                <w:lang w:val="en-US"/>
              </w:rPr>
              <w:t>Opotowsky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et al.</w:t>
            </w:r>
            <w:sdt>
              <w:sdtPr>
                <w:rPr>
                  <w:sz w:val="20"/>
                  <w:szCs w:val="20"/>
                  <w:lang w:val="en-US"/>
                </w:rPr>
                <w:alias w:val="Don’t edit this field."/>
                <w:tag w:val="CitaviPlaceholder#5fc6398b-9398-4b9d-b8e2-dcfd046f85e5"/>
                <w:id w:val="1751378809"/>
                <w:placeholder>
                  <w:docPart w:val="DefaultPlaceholder_-1854013440"/>
                </w:placeholder>
              </w:sdtPr>
              <w:sdtEndPr/>
              <w:sdtContent>
                <w:r w:rsidRPr="008536CA">
                  <w:rPr>
                    <w:sz w:val="20"/>
                    <w:szCs w:val="20"/>
                    <w:lang w:val="en-US"/>
                  </w:rPr>
                  <w:fldChar w:fldCharType="begin"/>
                </w:r>
                <w:r w:rsidR="003806A0">
                  <w:rPr>
                    <w:sz w:val="20"/>
                    <w:szCs w:val="20"/>
                    <w:lang w:val="en-US"/>
                  </w:rPr>
                  <w:instrText>ADDIN CitaviPlaceholder{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}</w:instrTex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separate"/>
                </w:r>
                <w:r w:rsidR="003806A0" w:rsidRPr="003806A0">
                  <w:rPr>
                    <w:sz w:val="20"/>
                    <w:szCs w:val="20"/>
                    <w:lang w:val="en-US"/>
                  </w:rPr>
                  <w:t>[9]</w:t>
                </w:r>
                <w:r w:rsidRPr="008536CA">
                  <w:rPr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5BFF5719" w14:textId="77777777" w:rsidR="00FE104E" w:rsidRPr="008536CA" w:rsidRDefault="00FE104E" w:rsidP="00FE104E">
            <w:pPr>
              <w:spacing w:before="0" w:beforeAutospacing="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ab/>
              <w:t xml:space="preserve">TD and </w:t>
            </w:r>
            <w:proofErr w:type="spellStart"/>
            <w:r w:rsidRPr="008536CA">
              <w:rPr>
                <w:sz w:val="20"/>
                <w:szCs w:val="20"/>
                <w:lang w:val="en-US"/>
              </w:rPr>
              <w:t>eFM</w:t>
            </w:r>
            <w:proofErr w:type="spellEnd"/>
            <w:r w:rsidRPr="008536CA">
              <w:rPr>
                <w:sz w:val="20"/>
                <w:szCs w:val="20"/>
                <w:lang w:val="en-US"/>
              </w:rPr>
              <w:t xml:space="preserve"> (?)</w:t>
            </w:r>
          </w:p>
        </w:tc>
        <w:tc>
          <w:tcPr>
            <w:tcW w:w="816" w:type="dxa"/>
          </w:tcPr>
          <w:p w14:paraId="6DBD539D" w14:textId="77777777" w:rsidR="00FE104E" w:rsidRPr="008536CA" w:rsidRDefault="00FE104E" w:rsidP="00FE104E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2.232</w:t>
            </w:r>
          </w:p>
        </w:tc>
        <w:tc>
          <w:tcPr>
            <w:tcW w:w="1126" w:type="dxa"/>
          </w:tcPr>
          <w:p w14:paraId="133D9FB4" w14:textId="77777777" w:rsidR="00FE104E" w:rsidRPr="008536CA" w:rsidRDefault="00FE104E" w:rsidP="00FE104E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66.2 ± 10.0</w:t>
            </w:r>
          </w:p>
        </w:tc>
        <w:tc>
          <w:tcPr>
            <w:tcW w:w="2376" w:type="dxa"/>
          </w:tcPr>
          <w:p w14:paraId="6834DA0A" w14:textId="77777777" w:rsidR="00771D93" w:rsidRPr="008536CA" w:rsidRDefault="00771D93" w:rsidP="00771D93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  <w:p w14:paraId="1A0F04DA" w14:textId="2B5ACD2E" w:rsidR="00FE104E" w:rsidRPr="008536CA" w:rsidRDefault="00771D93" w:rsidP="00771D93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-0.2 (-1.31-1.27)</w:t>
            </w:r>
          </w:p>
        </w:tc>
        <w:tc>
          <w:tcPr>
            <w:tcW w:w="2377" w:type="dxa"/>
          </w:tcPr>
          <w:p w14:paraId="069A86BA" w14:textId="77777777" w:rsidR="00FE104E" w:rsidRPr="008536CA" w:rsidRDefault="00FE104E" w:rsidP="00FE104E">
            <w:pPr>
              <w:spacing w:before="0" w:beforeAutospacing="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4253341E" w14:textId="712F5294" w:rsidR="001D2E36" w:rsidRPr="008536CA" w:rsidRDefault="001D2E36" w:rsidP="00FE104E">
            <w:pPr>
              <w:spacing w:before="0" w:beforeAutospacing="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377" w:type="dxa"/>
          </w:tcPr>
          <w:p w14:paraId="51BAD9D0" w14:textId="77777777" w:rsidR="001D2E36" w:rsidRPr="008536CA" w:rsidRDefault="001D2E36" w:rsidP="001D2E36">
            <w:pPr>
              <w:spacing w:before="0" w:beforeAutospacing="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0D033300" w14:textId="0842DE87" w:rsidR="00FE104E" w:rsidRPr="008536CA" w:rsidRDefault="001D2E36" w:rsidP="001D2E36">
            <w:pPr>
              <w:spacing w:before="0" w:beforeAutospacing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2551" w:type="dxa"/>
          </w:tcPr>
          <w:p w14:paraId="4EC84125" w14:textId="77777777" w:rsidR="00FE104E" w:rsidRPr="008536CA" w:rsidRDefault="00FE104E" w:rsidP="00FE104E">
            <w:pPr>
              <w:spacing w:before="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Veterans hospital all-comers</w:t>
            </w:r>
          </w:p>
        </w:tc>
      </w:tr>
    </w:tbl>
    <w:p w14:paraId="2B63C01A" w14:textId="7D9C6372" w:rsidR="00F55F53" w:rsidRPr="008536CA" w:rsidRDefault="00F55F53" w:rsidP="00F55F53">
      <w:pPr>
        <w:rPr>
          <w:lang w:val="en-GB"/>
        </w:rPr>
      </w:pPr>
      <w:r w:rsidRPr="008536CA">
        <w:rPr>
          <w:u w:val="single"/>
          <w:lang w:val="en-GB"/>
        </w:rPr>
        <w:t>Abbreviations</w:t>
      </w:r>
      <w:r w:rsidRPr="008536CA">
        <w:rPr>
          <w:lang w:val="en-GB"/>
        </w:rPr>
        <w:t xml:space="preserve">: </w:t>
      </w:r>
      <w:r w:rsidR="00146589" w:rsidRPr="008536CA">
        <w:rPr>
          <w:lang w:val="en-GB"/>
        </w:rPr>
        <w:t xml:space="preserve">LLA denominates lower limit of agreement; ULA upper limit of agreement; </w:t>
      </w:r>
      <w:r w:rsidRPr="008536CA">
        <w:rPr>
          <w:lang w:val="en-GB"/>
        </w:rPr>
        <w:t>VO</w:t>
      </w:r>
      <w:r w:rsidRPr="008536CA">
        <w:rPr>
          <w:vertAlign w:val="subscript"/>
          <w:lang w:val="en-GB"/>
        </w:rPr>
        <w:t>2</w:t>
      </w:r>
      <w:r w:rsidR="00146589" w:rsidRPr="008536CA">
        <w:rPr>
          <w:lang w:val="en-GB"/>
        </w:rPr>
        <w:t>,</w:t>
      </w:r>
      <w:r w:rsidRPr="008536CA">
        <w:rPr>
          <w:lang w:val="en-GB"/>
        </w:rPr>
        <w:t xml:space="preserve"> whole-body oxygen consumption; TD, thermodilution; ID, indicator-</w:t>
      </w:r>
      <w:proofErr w:type="spellStart"/>
      <w:r w:rsidRPr="008536CA">
        <w:rPr>
          <w:lang w:val="en-GB"/>
        </w:rPr>
        <w:t>dylution</w:t>
      </w:r>
      <w:proofErr w:type="spellEnd"/>
      <w:r w:rsidRPr="008536CA">
        <w:rPr>
          <w:lang w:val="en-GB"/>
        </w:rPr>
        <w:t xml:space="preserve"> </w:t>
      </w:r>
      <w:proofErr w:type="spellStart"/>
      <w:r w:rsidRPr="008536CA">
        <w:rPr>
          <w:lang w:val="en-GB"/>
        </w:rPr>
        <w:t>eFM</w:t>
      </w:r>
      <w:proofErr w:type="spellEnd"/>
      <w:r w:rsidRPr="008536CA">
        <w:rPr>
          <w:lang w:val="en-GB"/>
        </w:rPr>
        <w:t xml:space="preserve">, estimated Fick method; </w:t>
      </w:r>
      <w:proofErr w:type="spellStart"/>
      <w:r w:rsidRPr="008536CA">
        <w:rPr>
          <w:lang w:val="en-GB"/>
        </w:rPr>
        <w:t>Lf</w:t>
      </w:r>
      <w:proofErr w:type="spellEnd"/>
      <w:r w:rsidRPr="008536CA">
        <w:rPr>
          <w:lang w:val="en-GB"/>
        </w:rPr>
        <w:t xml:space="preserve">, LaFarge; De, </w:t>
      </w:r>
      <w:proofErr w:type="spellStart"/>
      <w:r w:rsidRPr="008536CA">
        <w:rPr>
          <w:lang w:val="en-GB"/>
        </w:rPr>
        <w:t>Dehmer</w:t>
      </w:r>
      <w:proofErr w:type="spellEnd"/>
      <w:r w:rsidRPr="008536CA">
        <w:rPr>
          <w:lang w:val="en-GB"/>
        </w:rPr>
        <w:t>; B</w:t>
      </w:r>
      <w:r w:rsidR="002D520F" w:rsidRPr="008536CA">
        <w:rPr>
          <w:lang w:val="en-GB"/>
        </w:rPr>
        <w:t>e</w:t>
      </w:r>
      <w:r w:rsidRPr="008536CA">
        <w:rPr>
          <w:lang w:val="en-GB"/>
        </w:rPr>
        <w:t xml:space="preserve">, </w:t>
      </w:r>
      <w:proofErr w:type="spellStart"/>
      <w:r w:rsidRPr="008536CA">
        <w:rPr>
          <w:lang w:val="en-GB"/>
        </w:rPr>
        <w:t>Bergstra</w:t>
      </w:r>
      <w:proofErr w:type="spellEnd"/>
      <w:r w:rsidRPr="008536CA">
        <w:rPr>
          <w:lang w:val="en-GB"/>
        </w:rPr>
        <w:t>; ?, unknown formula; eVO</w:t>
      </w:r>
      <w:r w:rsidRPr="008536CA">
        <w:rPr>
          <w:vertAlign w:val="subscript"/>
          <w:lang w:val="en-GB"/>
        </w:rPr>
        <w:t>2</w:t>
      </w:r>
      <w:r w:rsidRPr="008536CA">
        <w:rPr>
          <w:lang w:val="en-GB"/>
        </w:rPr>
        <w:t xml:space="preserve"> estimated whole-body oxygen consumption.</w:t>
      </w:r>
    </w:p>
    <w:p w14:paraId="6E72E3BF" w14:textId="5EC71B35" w:rsidR="00F55F53" w:rsidRPr="008536CA" w:rsidRDefault="00F55F53">
      <w:pPr>
        <w:spacing w:before="0" w:after="160" w:line="259" w:lineRule="auto"/>
        <w:ind w:firstLine="0"/>
        <w:jc w:val="left"/>
        <w:rPr>
          <w:lang w:val="en-GB"/>
        </w:rPr>
      </w:pPr>
    </w:p>
    <w:p w14:paraId="38E63E35" w14:textId="04EEFE2D" w:rsidR="00B067B5" w:rsidRPr="008536CA" w:rsidRDefault="00602D5F" w:rsidP="00AD472E">
      <w:pPr>
        <w:rPr>
          <w:lang w:val="en-GB"/>
        </w:rPr>
      </w:pPr>
      <w:r w:rsidRPr="008536CA">
        <w:rPr>
          <w:lang w:val="en-GB"/>
        </w:rPr>
        <w:br w:type="page"/>
      </w:r>
      <w:bookmarkStart w:id="0" w:name="_GoBack"/>
      <w:bookmarkEnd w:id="0"/>
    </w:p>
    <w:sdt>
      <w:sdtPr>
        <w:rPr>
          <w:rFonts w:eastAsia="Times New Roman"/>
          <w:lang w:val="en-GB"/>
        </w:rPr>
        <w:alias w:val="Don’t edit this field."/>
        <w:tag w:val="CitaviBibliography"/>
        <w:id w:val="-483166397"/>
        <w:placeholder>
          <w:docPart w:val="DefaultPlaceholder_-1854013440"/>
        </w:placeholder>
      </w:sdtPr>
      <w:sdtEndPr>
        <w:rPr>
          <w:rFonts w:ascii="Times New Roman" w:hAnsi="Times New Roman" w:cs="Times New Roman"/>
          <w:color w:val="auto"/>
          <w:sz w:val="24"/>
          <w:szCs w:val="24"/>
        </w:rPr>
      </w:sdtEndPr>
      <w:sdtContent>
        <w:p w14:paraId="319BE688" w14:textId="77777777" w:rsidR="00AD472E" w:rsidRPr="00AD472E" w:rsidRDefault="00073146" w:rsidP="00AD472E">
          <w:pPr>
            <w:pStyle w:val="CitaviBibliographyHeading"/>
            <w:rPr>
              <w:rFonts w:ascii="Times New Roman" w:hAnsi="Times New Roman" w:cs="Times New Roman"/>
              <w:b/>
              <w:color w:val="auto"/>
              <w:sz w:val="36"/>
              <w:szCs w:val="36"/>
              <w:lang w:val="en-GB"/>
            </w:rPr>
          </w:pPr>
          <w:r w:rsidRPr="008536CA">
            <w:rPr>
              <w:lang w:val="en-GB"/>
            </w:rPr>
            <w:fldChar w:fldCharType="begin"/>
          </w:r>
          <w:r w:rsidR="00AE0D38">
            <w:rPr>
              <w:lang w:val="en-GB"/>
            </w:rPr>
            <w:instrText>ADDIN CITAVI.BIBLIOGRAPHY PD94bWwgdmVyc2lvbj0iMS4wIiBlbmNvZGluZz0idXRmLTE2Ij8+PEJpYmxpb2dyYXBoeT48QWRkSW5WZXJzaW9uPjUuNy4xLjA8L0FkZEluVmVyc2lvbj48SWQ+ZDIwYWNkMDUtMGU3Ny00NTBkLTk4OTItYzA3Y2FiMGU2NmFi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4x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</w:instrText>
          </w:r>
          <w:r w:rsidRPr="008536CA">
            <w:rPr>
              <w:lang w:val="en-GB"/>
            </w:rPr>
            <w:fldChar w:fldCharType="separate"/>
          </w:r>
          <w:bookmarkStart w:id="1" w:name="_CTVBIBLIOGRAPHY1"/>
          <w:bookmarkEnd w:id="1"/>
          <w:r w:rsidR="00AD472E" w:rsidRPr="00AD472E">
            <w:rPr>
              <w:rFonts w:ascii="Times New Roman" w:hAnsi="Times New Roman" w:cs="Times New Roman"/>
              <w:b/>
              <w:color w:val="auto"/>
              <w:sz w:val="36"/>
              <w:szCs w:val="36"/>
              <w:lang w:val="en-GB"/>
            </w:rPr>
            <w:t>References</w:t>
          </w:r>
        </w:p>
        <w:p w14:paraId="3BEB45E1" w14:textId="77777777" w:rsidR="00AD472E" w:rsidRDefault="00AD472E" w:rsidP="00AD472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.</w:t>
          </w:r>
          <w:r>
            <w:rPr>
              <w:lang w:val="en-GB"/>
            </w:rPr>
            <w:tab/>
          </w:r>
          <w:bookmarkStart w:id="2" w:name="_CTVL001c66402dbb0f74090977f24fd1abf95cd"/>
          <w:r>
            <w:rPr>
              <w:lang w:val="en-GB"/>
            </w:rPr>
            <w:t>Li J, Bush A, Schulze-</w:t>
          </w:r>
          <w:proofErr w:type="spellStart"/>
          <w:r>
            <w:rPr>
              <w:lang w:val="en-GB"/>
            </w:rPr>
            <w:t>Neick</w:t>
          </w:r>
          <w:proofErr w:type="spellEnd"/>
          <w:r>
            <w:rPr>
              <w:lang w:val="en-GB"/>
            </w:rPr>
            <w:t xml:space="preserve"> I, Penny DJ, Redington AN, </w:t>
          </w:r>
          <w:proofErr w:type="spellStart"/>
          <w:r>
            <w:rPr>
              <w:lang w:val="en-GB"/>
            </w:rPr>
            <w:t>Shekerdemian</w:t>
          </w:r>
          <w:proofErr w:type="spellEnd"/>
          <w:r>
            <w:rPr>
              <w:lang w:val="en-GB"/>
            </w:rPr>
            <w:t xml:space="preserve"> LS. Measured versus estimated oxygen consumption in ventilated patients with congenital heart disease. The validity of predictive equations. </w:t>
          </w:r>
          <w:proofErr w:type="spellStart"/>
          <w:r>
            <w:rPr>
              <w:lang w:val="en-GB"/>
            </w:rPr>
            <w:t>Crit</w:t>
          </w:r>
          <w:proofErr w:type="spellEnd"/>
          <w:r>
            <w:rPr>
              <w:lang w:val="en-GB"/>
            </w:rPr>
            <w:t xml:space="preserve"> Care Med. 2003; 31: 1235–1240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097/01.CCM.0000060010.81321.45.</w:t>
          </w:r>
        </w:p>
        <w:bookmarkEnd w:id="2"/>
        <w:p w14:paraId="6421A89A" w14:textId="77777777" w:rsidR="00AD472E" w:rsidRDefault="00AD472E" w:rsidP="00AD472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.</w:t>
          </w:r>
          <w:r>
            <w:rPr>
              <w:lang w:val="en-GB"/>
            </w:rPr>
            <w:tab/>
          </w:r>
          <w:bookmarkStart w:id="3" w:name="_CTVL001e91d7a52248d4446afdaedaee8e09fcc"/>
          <w:r>
            <w:rPr>
              <w:lang w:val="en-GB"/>
            </w:rPr>
            <w:t xml:space="preserve">Schmitz A, Kretschmar O, </w:t>
          </w:r>
          <w:proofErr w:type="spellStart"/>
          <w:r>
            <w:rPr>
              <w:lang w:val="en-GB"/>
            </w:rPr>
            <w:t>Knirsch</w:t>
          </w:r>
          <w:proofErr w:type="spellEnd"/>
          <w:r>
            <w:rPr>
              <w:lang w:val="en-GB"/>
            </w:rPr>
            <w:t xml:space="preserve"> W, </w:t>
          </w:r>
          <w:proofErr w:type="spellStart"/>
          <w:r>
            <w:rPr>
              <w:lang w:val="en-GB"/>
            </w:rPr>
            <w:t>Woitzek</w:t>
          </w:r>
          <w:proofErr w:type="spellEnd"/>
          <w:r>
            <w:rPr>
              <w:lang w:val="en-GB"/>
            </w:rPr>
            <w:t xml:space="preserve"> K, Balmer C, </w:t>
          </w:r>
          <w:proofErr w:type="spellStart"/>
          <w:r>
            <w:rPr>
              <w:lang w:val="en-GB"/>
            </w:rPr>
            <w:t>Tomaske</w:t>
          </w:r>
          <w:proofErr w:type="spellEnd"/>
          <w:r>
            <w:rPr>
              <w:lang w:val="en-GB"/>
            </w:rPr>
            <w:t xml:space="preserve"> M, et al. Comparison of calculated with measured oxygen consumption in children undergoing cardiac catheterization. </w:t>
          </w:r>
          <w:proofErr w:type="spellStart"/>
          <w:r>
            <w:rPr>
              <w:lang w:val="en-GB"/>
            </w:rPr>
            <w:t>Pediatr</w:t>
          </w:r>
          <w:proofErr w:type="spellEnd"/>
          <w:r>
            <w:rPr>
              <w:lang w:val="en-GB"/>
            </w:rPr>
            <w:t xml:space="preserve"> </w:t>
          </w:r>
          <w:proofErr w:type="spellStart"/>
          <w:r>
            <w:rPr>
              <w:lang w:val="en-GB"/>
            </w:rPr>
            <w:t>Cardiol</w:t>
          </w:r>
          <w:proofErr w:type="spellEnd"/>
          <w:r>
            <w:rPr>
              <w:lang w:val="en-GB"/>
            </w:rPr>
            <w:t xml:space="preserve">. 2008; 29: 1054–1058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007/s00246-008-9248-6.</w:t>
          </w:r>
        </w:p>
        <w:bookmarkEnd w:id="3"/>
        <w:p w14:paraId="7AE1FBC7" w14:textId="77777777" w:rsidR="00AD472E" w:rsidRDefault="00AD472E" w:rsidP="00AD472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3.</w:t>
          </w:r>
          <w:r>
            <w:rPr>
              <w:lang w:val="en-GB"/>
            </w:rPr>
            <w:tab/>
          </w:r>
          <w:bookmarkStart w:id="4" w:name="_CTVL00105b5922f4ad54d669b29791aa9675395"/>
          <w:r>
            <w:rPr>
              <w:lang w:val="en-GB"/>
            </w:rPr>
            <w:t xml:space="preserve">Rutledge J, Bush A, </w:t>
          </w:r>
          <w:proofErr w:type="spellStart"/>
          <w:r>
            <w:rPr>
              <w:lang w:val="en-GB"/>
            </w:rPr>
            <w:t>Shekerdemian</w:t>
          </w:r>
          <w:proofErr w:type="spellEnd"/>
          <w:r>
            <w:rPr>
              <w:lang w:val="en-GB"/>
            </w:rPr>
            <w:t xml:space="preserve"> L, Schulze-</w:t>
          </w:r>
          <w:proofErr w:type="spellStart"/>
          <w:r>
            <w:rPr>
              <w:lang w:val="en-GB"/>
            </w:rPr>
            <w:t>Neick</w:t>
          </w:r>
          <w:proofErr w:type="spellEnd"/>
          <w:r>
            <w:rPr>
              <w:lang w:val="en-GB"/>
            </w:rPr>
            <w:t xml:space="preserve"> I, Penny D, Cai S, et al. Validity of the LaFarge equation for estimation of oxygen consumption in ventilated children with congenital heart disease younger than 3 years--a revisit. Am Heart J. 2010; 160: 109–114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016/j.ahj.2010.04.003.</w:t>
          </w:r>
        </w:p>
        <w:bookmarkEnd w:id="4"/>
        <w:p w14:paraId="277E80B4" w14:textId="77777777" w:rsidR="00AD472E" w:rsidRDefault="00AD472E" w:rsidP="00AD472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4.</w:t>
          </w:r>
          <w:r>
            <w:rPr>
              <w:lang w:val="en-GB"/>
            </w:rPr>
            <w:tab/>
          </w:r>
          <w:bookmarkStart w:id="5" w:name="_CTVL00138e7f441e05e4f67bbe318ebe70b492a"/>
          <w:proofErr w:type="spellStart"/>
          <w:r>
            <w:rPr>
              <w:lang w:val="en-GB"/>
            </w:rPr>
            <w:t>Bergstra</w:t>
          </w:r>
          <w:proofErr w:type="spellEnd"/>
          <w:r>
            <w:rPr>
              <w:lang w:val="en-GB"/>
            </w:rPr>
            <w:t xml:space="preserve"> A, van Dijk RB, </w:t>
          </w:r>
          <w:proofErr w:type="spellStart"/>
          <w:r>
            <w:rPr>
              <w:lang w:val="en-GB"/>
            </w:rPr>
            <w:t>Hillege</w:t>
          </w:r>
          <w:proofErr w:type="spellEnd"/>
          <w:r>
            <w:rPr>
              <w:lang w:val="en-GB"/>
            </w:rPr>
            <w:t xml:space="preserve"> HL, Lie KI, </w:t>
          </w:r>
          <w:proofErr w:type="spellStart"/>
          <w:r>
            <w:rPr>
              <w:lang w:val="en-GB"/>
            </w:rPr>
            <w:t>Mook</w:t>
          </w:r>
          <w:proofErr w:type="spellEnd"/>
          <w:r>
            <w:rPr>
              <w:lang w:val="en-GB"/>
            </w:rPr>
            <w:t xml:space="preserve"> GA. Assumed oxygen consumption based on calculation from dye dilution cardiac output. An improved formula. Eur Heart J. 1995; 16: 698–703.</w:t>
          </w:r>
        </w:p>
        <w:bookmarkEnd w:id="5"/>
        <w:p w14:paraId="10397A3D" w14:textId="77777777" w:rsidR="00AD472E" w:rsidRDefault="00AD472E" w:rsidP="00AD472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5.</w:t>
          </w:r>
          <w:r>
            <w:rPr>
              <w:lang w:val="en-GB"/>
            </w:rPr>
            <w:tab/>
          </w:r>
          <w:bookmarkStart w:id="6" w:name="_CTVL001aeb9db8a1a4c4cbf9cf7bcd6973a9b26"/>
          <w:r>
            <w:rPr>
              <w:lang w:val="en-GB"/>
            </w:rPr>
            <w:t xml:space="preserve">Wolf A, </w:t>
          </w:r>
          <w:proofErr w:type="spellStart"/>
          <w:r>
            <w:rPr>
              <w:lang w:val="en-GB"/>
            </w:rPr>
            <w:t>Pollman</w:t>
          </w:r>
          <w:proofErr w:type="spellEnd"/>
          <w:r>
            <w:rPr>
              <w:lang w:val="en-GB"/>
            </w:rPr>
            <w:t xml:space="preserve"> MJ, Trindade PT, Fowler MB, Alderman EL. Use of assumed versus measured oxygen consumption for the determination of cardiac output using the Fick principle. </w:t>
          </w:r>
          <w:proofErr w:type="spellStart"/>
          <w:r>
            <w:rPr>
              <w:lang w:val="en-GB"/>
            </w:rPr>
            <w:t>Cathet</w:t>
          </w:r>
          <w:proofErr w:type="spellEnd"/>
          <w:r>
            <w:rPr>
              <w:lang w:val="en-GB"/>
            </w:rPr>
            <w:t xml:space="preserve"> Cardiovasc Diagn. 1998; 43: 372–380.</w:t>
          </w:r>
        </w:p>
        <w:bookmarkEnd w:id="6"/>
        <w:p w14:paraId="2187A0A5" w14:textId="77777777" w:rsidR="00AD472E" w:rsidRDefault="00AD472E" w:rsidP="00AD472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6.</w:t>
          </w:r>
          <w:r>
            <w:rPr>
              <w:lang w:val="en-GB"/>
            </w:rPr>
            <w:tab/>
          </w:r>
          <w:bookmarkStart w:id="7" w:name="_CTVL001b5f26ba707c64007a6781f2bda583fa7"/>
          <w:r>
            <w:rPr>
              <w:lang w:val="en-GB"/>
            </w:rPr>
            <w:t xml:space="preserve">Chase PJ, Davis PG, Wideman L, Starnes JW, Schulz MR, </w:t>
          </w:r>
          <w:proofErr w:type="spellStart"/>
          <w:r>
            <w:rPr>
              <w:lang w:val="en-GB"/>
            </w:rPr>
            <w:t>Bensimhon</w:t>
          </w:r>
          <w:proofErr w:type="spellEnd"/>
          <w:r>
            <w:rPr>
              <w:lang w:val="en-GB"/>
            </w:rPr>
            <w:t xml:space="preserve"> DR. Comparison of Estimations Versus Measured Oxygen Consumption at Rest in Patients </w:t>
          </w:r>
          <w:proofErr w:type="gramStart"/>
          <w:r>
            <w:rPr>
              <w:lang w:val="en-GB"/>
            </w:rPr>
            <w:t>With</w:t>
          </w:r>
          <w:proofErr w:type="gramEnd"/>
          <w:r>
            <w:rPr>
              <w:lang w:val="en-GB"/>
            </w:rPr>
            <w:t xml:space="preserve"> Heart Failure and Reduced Ejection Fraction Who Underwent Right-Sided Heart Catheterization. Am J </w:t>
          </w:r>
          <w:proofErr w:type="spellStart"/>
          <w:r>
            <w:rPr>
              <w:lang w:val="en-GB"/>
            </w:rPr>
            <w:t>Cardiol</w:t>
          </w:r>
          <w:proofErr w:type="spellEnd"/>
          <w:r>
            <w:rPr>
              <w:lang w:val="en-GB"/>
            </w:rPr>
            <w:t xml:space="preserve">. 2015; 116: 1724–1730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016/j.amjcard.2015.08.051.</w:t>
          </w:r>
        </w:p>
        <w:bookmarkEnd w:id="7"/>
        <w:p w14:paraId="7C3493AE" w14:textId="77777777" w:rsidR="00AD472E" w:rsidRDefault="00AD472E" w:rsidP="00AD472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7.</w:t>
          </w:r>
          <w:r>
            <w:rPr>
              <w:lang w:val="en-GB"/>
            </w:rPr>
            <w:tab/>
          </w:r>
          <w:bookmarkStart w:id="8" w:name="_CTVL001d4980e8339794856ad6b8e5d5ce1f204"/>
          <w:r>
            <w:rPr>
              <w:lang w:val="en-GB"/>
            </w:rPr>
            <w:t xml:space="preserve">Fares WH, Blanchard SK, Stouffer GA, Chang PP, Rosamond WD, Ford HJ, et al. Thermodilution and Fick cardiac outputs differ. Impact on pulmonary hypertension evaluation. Can Respir J. 2012; 19: 261–266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155/2012/261793.</w:t>
          </w:r>
        </w:p>
        <w:bookmarkEnd w:id="8"/>
        <w:p w14:paraId="6397D913" w14:textId="77777777" w:rsidR="00AD472E" w:rsidRDefault="00AD472E" w:rsidP="00AD472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lastRenderedPageBreak/>
            <w:t>8.</w:t>
          </w:r>
          <w:r>
            <w:rPr>
              <w:lang w:val="en-GB"/>
            </w:rPr>
            <w:tab/>
          </w:r>
          <w:bookmarkStart w:id="9" w:name="_CTVL00197b13d6324ed4e6a8e511e5b1d9bfb3f"/>
          <w:proofErr w:type="spellStart"/>
          <w:r>
            <w:rPr>
              <w:lang w:val="en-GB"/>
            </w:rPr>
            <w:t>Alkhodair</w:t>
          </w:r>
          <w:proofErr w:type="spellEnd"/>
          <w:r>
            <w:rPr>
              <w:lang w:val="en-GB"/>
            </w:rPr>
            <w:t xml:space="preserve"> A, Tsang MYC, Cairns JA, </w:t>
          </w:r>
          <w:proofErr w:type="spellStart"/>
          <w:r>
            <w:rPr>
              <w:lang w:val="en-GB"/>
            </w:rPr>
            <w:t>Swiston</w:t>
          </w:r>
          <w:proofErr w:type="spellEnd"/>
          <w:r>
            <w:rPr>
              <w:lang w:val="en-GB"/>
            </w:rPr>
            <w:t xml:space="preserve"> JR, Levy RD, Lee L, et al. Comparison of thermodilution and indirect Fick cardiac outputs in pulmonary hypertension. Int J </w:t>
          </w:r>
          <w:proofErr w:type="spellStart"/>
          <w:r>
            <w:rPr>
              <w:lang w:val="en-GB"/>
            </w:rPr>
            <w:t>Cardiol</w:t>
          </w:r>
          <w:proofErr w:type="spellEnd"/>
          <w:r>
            <w:rPr>
              <w:lang w:val="en-GB"/>
            </w:rPr>
            <w:t xml:space="preserve">. 2018; 258: 228–231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016/j.ijcard.2018.01.076.</w:t>
          </w:r>
        </w:p>
        <w:bookmarkEnd w:id="9"/>
        <w:p w14:paraId="2F08918B" w14:textId="5D59C131" w:rsidR="006E4773" w:rsidRDefault="00AD472E" w:rsidP="00AD472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9.</w:t>
          </w:r>
          <w:r>
            <w:rPr>
              <w:lang w:val="en-GB"/>
            </w:rPr>
            <w:tab/>
          </w:r>
          <w:bookmarkStart w:id="10" w:name="_CTVL0016f1dc494e5984abf917533128c467709"/>
          <w:proofErr w:type="spellStart"/>
          <w:r>
            <w:rPr>
              <w:lang w:val="en-GB"/>
            </w:rPr>
            <w:t>Opotowsky</w:t>
          </w:r>
          <w:proofErr w:type="spellEnd"/>
          <w:r>
            <w:rPr>
              <w:lang w:val="en-GB"/>
            </w:rPr>
            <w:t xml:space="preserve"> AR, Hess E, Maron BA, </w:t>
          </w:r>
          <w:proofErr w:type="spellStart"/>
          <w:r>
            <w:rPr>
              <w:lang w:val="en-GB"/>
            </w:rPr>
            <w:t>Brittain</w:t>
          </w:r>
          <w:proofErr w:type="spellEnd"/>
          <w:r>
            <w:rPr>
              <w:lang w:val="en-GB"/>
            </w:rPr>
            <w:t xml:space="preserve"> EL, </w:t>
          </w:r>
          <w:proofErr w:type="spellStart"/>
          <w:r>
            <w:rPr>
              <w:lang w:val="en-GB"/>
            </w:rPr>
            <w:t>Barón</w:t>
          </w:r>
          <w:proofErr w:type="spellEnd"/>
          <w:r>
            <w:rPr>
              <w:lang w:val="en-GB"/>
            </w:rPr>
            <w:t xml:space="preserve"> AE, Maddox TM, et al. Thermodilution vs Estimated Fick Cardiac Output Measurement in Clinical Practice. An Analysis of Mortality </w:t>
          </w:r>
          <w:proofErr w:type="gramStart"/>
          <w:r>
            <w:rPr>
              <w:lang w:val="en-GB"/>
            </w:rPr>
            <w:t>From</w:t>
          </w:r>
          <w:proofErr w:type="gramEnd"/>
          <w:r>
            <w:rPr>
              <w:lang w:val="en-GB"/>
            </w:rPr>
            <w:t xml:space="preserve"> the Veterans Affairs Clinical Assessment, Reporting, and Tracking (VA CART) Program and Vanderbilt University. JAMA </w:t>
          </w:r>
          <w:proofErr w:type="spellStart"/>
          <w:r>
            <w:rPr>
              <w:lang w:val="en-GB"/>
            </w:rPr>
            <w:t>Cardiol</w:t>
          </w:r>
          <w:proofErr w:type="spellEnd"/>
          <w:r>
            <w:rPr>
              <w:lang w:val="en-GB"/>
            </w:rPr>
            <w:t xml:space="preserve">. 2017; 2: 1090–1099. </w:t>
          </w:r>
          <w:proofErr w:type="spellStart"/>
          <w:r>
            <w:rPr>
              <w:lang w:val="en-GB"/>
            </w:rPr>
            <w:t>doi</w:t>
          </w:r>
          <w:proofErr w:type="spellEnd"/>
          <w:r>
            <w:rPr>
              <w:lang w:val="en-GB"/>
            </w:rPr>
            <w:t>: 10.1001/jamacardio.2017.2945.</w:t>
          </w:r>
          <w:bookmarkEnd w:id="10"/>
          <w:r w:rsidR="00073146" w:rsidRPr="008536CA">
            <w:rPr>
              <w:lang w:val="en-GB"/>
            </w:rPr>
            <w:fldChar w:fldCharType="end"/>
          </w:r>
        </w:p>
      </w:sdtContent>
    </w:sdt>
    <w:p w14:paraId="5BCB6BD0" w14:textId="6CF93238" w:rsidR="00073146" w:rsidRPr="008536CA" w:rsidRDefault="00073146" w:rsidP="00AE0D38">
      <w:pPr>
        <w:pStyle w:val="CitaviBibliographyEntry"/>
        <w:rPr>
          <w:lang w:val="en-US"/>
        </w:rPr>
      </w:pPr>
    </w:p>
    <w:sectPr w:rsidR="00073146" w:rsidRPr="008536CA" w:rsidSect="00D82F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CA2D8" w14:textId="77777777" w:rsidR="00865993" w:rsidRDefault="00865993" w:rsidP="00DC16A4">
      <w:pPr>
        <w:spacing w:before="0" w:line="240" w:lineRule="auto"/>
      </w:pPr>
      <w:r>
        <w:separator/>
      </w:r>
    </w:p>
  </w:endnote>
  <w:endnote w:type="continuationSeparator" w:id="0">
    <w:p w14:paraId="14D68659" w14:textId="77777777" w:rsidR="00865993" w:rsidRDefault="00865993" w:rsidP="00DC16A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8D6C4" w14:textId="77777777" w:rsidR="00DC16A4" w:rsidRDefault="00DC16A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14B81" w14:textId="77777777" w:rsidR="00DC16A4" w:rsidRDefault="00DC16A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35C5E" w14:textId="77777777" w:rsidR="00DC16A4" w:rsidRDefault="00DC16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9D2B" w14:textId="77777777" w:rsidR="00865993" w:rsidRDefault="00865993" w:rsidP="00DC16A4">
      <w:pPr>
        <w:spacing w:before="0" w:line="240" w:lineRule="auto"/>
      </w:pPr>
      <w:r>
        <w:separator/>
      </w:r>
    </w:p>
  </w:footnote>
  <w:footnote w:type="continuationSeparator" w:id="0">
    <w:p w14:paraId="48D40CC2" w14:textId="77777777" w:rsidR="00865993" w:rsidRDefault="00865993" w:rsidP="00DC16A4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AE0A4" w14:textId="77777777" w:rsidR="00DC16A4" w:rsidRDefault="00DC16A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9AAAE" w14:textId="043A43FD" w:rsidR="00DC16A4" w:rsidRPr="00DC16A4" w:rsidRDefault="00DC16A4" w:rsidP="00DC16A4">
    <w:pPr>
      <w:pStyle w:val="Kopfzeile"/>
      <w:jc w:val="center"/>
      <w:rPr>
        <w:lang w:val="en-US"/>
      </w:rPr>
    </w:pPr>
    <w:r w:rsidRPr="00DC16A4">
      <w:rPr>
        <w:lang w:val="en-US"/>
      </w:rPr>
      <w:t xml:space="preserve">Kresoja et al. </w:t>
    </w:r>
    <w:r>
      <w:rPr>
        <w:lang w:val="en-GB"/>
      </w:rPr>
      <w:t>Thermodilution vs estimated Fick in the elder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B67FE3" w14:textId="77777777" w:rsidR="00DC16A4" w:rsidRDefault="00DC16A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3D"/>
    <w:rsid w:val="00000725"/>
    <w:rsid w:val="00003098"/>
    <w:rsid w:val="000053FB"/>
    <w:rsid w:val="0000582F"/>
    <w:rsid w:val="00013A05"/>
    <w:rsid w:val="000146E1"/>
    <w:rsid w:val="0002042D"/>
    <w:rsid w:val="00025165"/>
    <w:rsid w:val="00025B16"/>
    <w:rsid w:val="00027D0B"/>
    <w:rsid w:val="00032E33"/>
    <w:rsid w:val="00045590"/>
    <w:rsid w:val="0005004F"/>
    <w:rsid w:val="00055207"/>
    <w:rsid w:val="00070DA8"/>
    <w:rsid w:val="00073146"/>
    <w:rsid w:val="00077354"/>
    <w:rsid w:val="00082E82"/>
    <w:rsid w:val="00085397"/>
    <w:rsid w:val="00087243"/>
    <w:rsid w:val="00087E98"/>
    <w:rsid w:val="00094005"/>
    <w:rsid w:val="000B1DAE"/>
    <w:rsid w:val="000B74C4"/>
    <w:rsid w:val="000D2200"/>
    <w:rsid w:val="000D54DD"/>
    <w:rsid w:val="000F08BD"/>
    <w:rsid w:val="00115D79"/>
    <w:rsid w:val="00133273"/>
    <w:rsid w:val="00133E4D"/>
    <w:rsid w:val="00135300"/>
    <w:rsid w:val="00141DC7"/>
    <w:rsid w:val="001422BD"/>
    <w:rsid w:val="00146589"/>
    <w:rsid w:val="00146B50"/>
    <w:rsid w:val="001569AA"/>
    <w:rsid w:val="00160986"/>
    <w:rsid w:val="00160FD4"/>
    <w:rsid w:val="0016186D"/>
    <w:rsid w:val="00166885"/>
    <w:rsid w:val="00166D5A"/>
    <w:rsid w:val="00170337"/>
    <w:rsid w:val="0017778C"/>
    <w:rsid w:val="00190D8F"/>
    <w:rsid w:val="001A1F83"/>
    <w:rsid w:val="001B6515"/>
    <w:rsid w:val="001D053C"/>
    <w:rsid w:val="001D2E36"/>
    <w:rsid w:val="001D3078"/>
    <w:rsid w:val="001E1E7E"/>
    <w:rsid w:val="001F077E"/>
    <w:rsid w:val="001F3315"/>
    <w:rsid w:val="002035EA"/>
    <w:rsid w:val="002063C4"/>
    <w:rsid w:val="002100E3"/>
    <w:rsid w:val="00214F21"/>
    <w:rsid w:val="00216255"/>
    <w:rsid w:val="002172A1"/>
    <w:rsid w:val="00222FFA"/>
    <w:rsid w:val="00231836"/>
    <w:rsid w:val="00233697"/>
    <w:rsid w:val="00240033"/>
    <w:rsid w:val="00243113"/>
    <w:rsid w:val="00261C88"/>
    <w:rsid w:val="0027240F"/>
    <w:rsid w:val="0028427A"/>
    <w:rsid w:val="00284EE8"/>
    <w:rsid w:val="002907D8"/>
    <w:rsid w:val="002A6B22"/>
    <w:rsid w:val="002C18C1"/>
    <w:rsid w:val="002C37CF"/>
    <w:rsid w:val="002D30A9"/>
    <w:rsid w:val="002D520F"/>
    <w:rsid w:val="002D774A"/>
    <w:rsid w:val="002E3BFD"/>
    <w:rsid w:val="002E5C4D"/>
    <w:rsid w:val="002F0349"/>
    <w:rsid w:val="002F5707"/>
    <w:rsid w:val="00302EB7"/>
    <w:rsid w:val="003108B7"/>
    <w:rsid w:val="00312B78"/>
    <w:rsid w:val="0034240C"/>
    <w:rsid w:val="003461B4"/>
    <w:rsid w:val="003806A0"/>
    <w:rsid w:val="00383106"/>
    <w:rsid w:val="00386A72"/>
    <w:rsid w:val="003A5D9D"/>
    <w:rsid w:val="003B5CC9"/>
    <w:rsid w:val="003C1E60"/>
    <w:rsid w:val="003C3223"/>
    <w:rsid w:val="003C7EF2"/>
    <w:rsid w:val="003D197A"/>
    <w:rsid w:val="003E52DA"/>
    <w:rsid w:val="003F0C17"/>
    <w:rsid w:val="003F19DA"/>
    <w:rsid w:val="003F2A9B"/>
    <w:rsid w:val="003F51F6"/>
    <w:rsid w:val="0040780A"/>
    <w:rsid w:val="00414F53"/>
    <w:rsid w:val="004217A0"/>
    <w:rsid w:val="0043319D"/>
    <w:rsid w:val="00435950"/>
    <w:rsid w:val="0043640F"/>
    <w:rsid w:val="004424E4"/>
    <w:rsid w:val="00451B53"/>
    <w:rsid w:val="004544C9"/>
    <w:rsid w:val="00457AF6"/>
    <w:rsid w:val="00465452"/>
    <w:rsid w:val="0048353F"/>
    <w:rsid w:val="00495B50"/>
    <w:rsid w:val="004B3F3A"/>
    <w:rsid w:val="004B6847"/>
    <w:rsid w:val="004C3E1A"/>
    <w:rsid w:val="004C787A"/>
    <w:rsid w:val="004D0316"/>
    <w:rsid w:val="004D602D"/>
    <w:rsid w:val="004D7986"/>
    <w:rsid w:val="004D7F3C"/>
    <w:rsid w:val="004E302A"/>
    <w:rsid w:val="004F5E52"/>
    <w:rsid w:val="004F603B"/>
    <w:rsid w:val="00502872"/>
    <w:rsid w:val="00507C7B"/>
    <w:rsid w:val="00531F13"/>
    <w:rsid w:val="00532E3E"/>
    <w:rsid w:val="00534EB1"/>
    <w:rsid w:val="00541DEE"/>
    <w:rsid w:val="005456C2"/>
    <w:rsid w:val="00551DC5"/>
    <w:rsid w:val="005550F6"/>
    <w:rsid w:val="005606EC"/>
    <w:rsid w:val="00583253"/>
    <w:rsid w:val="00585EEA"/>
    <w:rsid w:val="00590459"/>
    <w:rsid w:val="00596703"/>
    <w:rsid w:val="005974D2"/>
    <w:rsid w:val="005A39FC"/>
    <w:rsid w:val="005A55C0"/>
    <w:rsid w:val="005B5AFB"/>
    <w:rsid w:val="005C5755"/>
    <w:rsid w:val="005D36C1"/>
    <w:rsid w:val="005D4F0D"/>
    <w:rsid w:val="005F2754"/>
    <w:rsid w:val="005F2F3A"/>
    <w:rsid w:val="005F77A9"/>
    <w:rsid w:val="00602D5F"/>
    <w:rsid w:val="006111C9"/>
    <w:rsid w:val="00617853"/>
    <w:rsid w:val="006355B2"/>
    <w:rsid w:val="00644A9D"/>
    <w:rsid w:val="0065563A"/>
    <w:rsid w:val="00656CC8"/>
    <w:rsid w:val="006657F0"/>
    <w:rsid w:val="00666C0B"/>
    <w:rsid w:val="00671F05"/>
    <w:rsid w:val="006801C1"/>
    <w:rsid w:val="00683082"/>
    <w:rsid w:val="00685925"/>
    <w:rsid w:val="00687308"/>
    <w:rsid w:val="00687EED"/>
    <w:rsid w:val="006B0269"/>
    <w:rsid w:val="006B5C58"/>
    <w:rsid w:val="006B6020"/>
    <w:rsid w:val="006B62C9"/>
    <w:rsid w:val="006C0CD7"/>
    <w:rsid w:val="006C125C"/>
    <w:rsid w:val="006C2B42"/>
    <w:rsid w:val="006D6521"/>
    <w:rsid w:val="006D6FE8"/>
    <w:rsid w:val="006E3852"/>
    <w:rsid w:val="006E45D4"/>
    <w:rsid w:val="006E4773"/>
    <w:rsid w:val="006E650E"/>
    <w:rsid w:val="006E796F"/>
    <w:rsid w:val="00710B25"/>
    <w:rsid w:val="00710DEF"/>
    <w:rsid w:val="00724C71"/>
    <w:rsid w:val="00731415"/>
    <w:rsid w:val="00732914"/>
    <w:rsid w:val="00736948"/>
    <w:rsid w:val="0074624F"/>
    <w:rsid w:val="00750499"/>
    <w:rsid w:val="00762680"/>
    <w:rsid w:val="00771D93"/>
    <w:rsid w:val="00792BBA"/>
    <w:rsid w:val="007A5E18"/>
    <w:rsid w:val="007C4EF1"/>
    <w:rsid w:val="007D3C58"/>
    <w:rsid w:val="007E127B"/>
    <w:rsid w:val="007E21DF"/>
    <w:rsid w:val="0080684F"/>
    <w:rsid w:val="00815C46"/>
    <w:rsid w:val="00825CAE"/>
    <w:rsid w:val="0083033D"/>
    <w:rsid w:val="008371AE"/>
    <w:rsid w:val="00842F2B"/>
    <w:rsid w:val="00846C74"/>
    <w:rsid w:val="0084733D"/>
    <w:rsid w:val="008525DB"/>
    <w:rsid w:val="008536CA"/>
    <w:rsid w:val="008609A9"/>
    <w:rsid w:val="00865993"/>
    <w:rsid w:val="008665BC"/>
    <w:rsid w:val="00866A8E"/>
    <w:rsid w:val="00893200"/>
    <w:rsid w:val="00894980"/>
    <w:rsid w:val="008A3A3C"/>
    <w:rsid w:val="008B5DF4"/>
    <w:rsid w:val="008B7446"/>
    <w:rsid w:val="008C004F"/>
    <w:rsid w:val="008C7F7F"/>
    <w:rsid w:val="008D271D"/>
    <w:rsid w:val="008D5886"/>
    <w:rsid w:val="008D60C8"/>
    <w:rsid w:val="008F20EB"/>
    <w:rsid w:val="00920197"/>
    <w:rsid w:val="00924FF3"/>
    <w:rsid w:val="00932835"/>
    <w:rsid w:val="00933492"/>
    <w:rsid w:val="00934012"/>
    <w:rsid w:val="00942DA3"/>
    <w:rsid w:val="00946F6A"/>
    <w:rsid w:val="00956DE0"/>
    <w:rsid w:val="00957E34"/>
    <w:rsid w:val="009A7183"/>
    <w:rsid w:val="009B4B68"/>
    <w:rsid w:val="009B69CB"/>
    <w:rsid w:val="009C780E"/>
    <w:rsid w:val="009E0966"/>
    <w:rsid w:val="009E202A"/>
    <w:rsid w:val="009F2880"/>
    <w:rsid w:val="00A0478C"/>
    <w:rsid w:val="00A10F3D"/>
    <w:rsid w:val="00A20059"/>
    <w:rsid w:val="00A323B2"/>
    <w:rsid w:val="00A3476F"/>
    <w:rsid w:val="00A4012A"/>
    <w:rsid w:val="00A4555E"/>
    <w:rsid w:val="00A47AD8"/>
    <w:rsid w:val="00A50172"/>
    <w:rsid w:val="00A667CA"/>
    <w:rsid w:val="00A74F03"/>
    <w:rsid w:val="00A82E72"/>
    <w:rsid w:val="00A843D3"/>
    <w:rsid w:val="00A86D02"/>
    <w:rsid w:val="00A96C4C"/>
    <w:rsid w:val="00AB60B0"/>
    <w:rsid w:val="00AD3A5D"/>
    <w:rsid w:val="00AD472E"/>
    <w:rsid w:val="00AD4753"/>
    <w:rsid w:val="00AD7EB2"/>
    <w:rsid w:val="00AE0D38"/>
    <w:rsid w:val="00AE24AE"/>
    <w:rsid w:val="00AE5F97"/>
    <w:rsid w:val="00AF4622"/>
    <w:rsid w:val="00B0308A"/>
    <w:rsid w:val="00B067B5"/>
    <w:rsid w:val="00B107B7"/>
    <w:rsid w:val="00B13402"/>
    <w:rsid w:val="00B13B76"/>
    <w:rsid w:val="00B224F2"/>
    <w:rsid w:val="00B27288"/>
    <w:rsid w:val="00B42840"/>
    <w:rsid w:val="00B506B0"/>
    <w:rsid w:val="00B5644E"/>
    <w:rsid w:val="00B62536"/>
    <w:rsid w:val="00B626A7"/>
    <w:rsid w:val="00B75DC6"/>
    <w:rsid w:val="00B922DD"/>
    <w:rsid w:val="00BB02F0"/>
    <w:rsid w:val="00BE1498"/>
    <w:rsid w:val="00BE15FE"/>
    <w:rsid w:val="00BE6832"/>
    <w:rsid w:val="00BE7769"/>
    <w:rsid w:val="00BF4235"/>
    <w:rsid w:val="00BF4B94"/>
    <w:rsid w:val="00C03780"/>
    <w:rsid w:val="00C047A2"/>
    <w:rsid w:val="00C120F3"/>
    <w:rsid w:val="00C17B11"/>
    <w:rsid w:val="00C21452"/>
    <w:rsid w:val="00C22630"/>
    <w:rsid w:val="00C26E93"/>
    <w:rsid w:val="00C313D7"/>
    <w:rsid w:val="00C37D5C"/>
    <w:rsid w:val="00C5075F"/>
    <w:rsid w:val="00C50C0B"/>
    <w:rsid w:val="00C510DB"/>
    <w:rsid w:val="00C54D18"/>
    <w:rsid w:val="00C554E0"/>
    <w:rsid w:val="00C625A0"/>
    <w:rsid w:val="00C65711"/>
    <w:rsid w:val="00C75F1F"/>
    <w:rsid w:val="00C80CEF"/>
    <w:rsid w:val="00C95CDD"/>
    <w:rsid w:val="00CA329C"/>
    <w:rsid w:val="00CC177E"/>
    <w:rsid w:val="00CC25B0"/>
    <w:rsid w:val="00CD68E7"/>
    <w:rsid w:val="00CD7BE5"/>
    <w:rsid w:val="00CF0863"/>
    <w:rsid w:val="00CF30ED"/>
    <w:rsid w:val="00D10F8E"/>
    <w:rsid w:val="00D121ED"/>
    <w:rsid w:val="00D14B78"/>
    <w:rsid w:val="00D23451"/>
    <w:rsid w:val="00D33AE3"/>
    <w:rsid w:val="00D343B2"/>
    <w:rsid w:val="00D36424"/>
    <w:rsid w:val="00D36B9E"/>
    <w:rsid w:val="00D44C1C"/>
    <w:rsid w:val="00D456E6"/>
    <w:rsid w:val="00D5139D"/>
    <w:rsid w:val="00D6147B"/>
    <w:rsid w:val="00D661B3"/>
    <w:rsid w:val="00D67731"/>
    <w:rsid w:val="00D825D4"/>
    <w:rsid w:val="00D82F05"/>
    <w:rsid w:val="00D83878"/>
    <w:rsid w:val="00D8614C"/>
    <w:rsid w:val="00D924AC"/>
    <w:rsid w:val="00D970CD"/>
    <w:rsid w:val="00DA4829"/>
    <w:rsid w:val="00DA7E9C"/>
    <w:rsid w:val="00DB39BB"/>
    <w:rsid w:val="00DC16A4"/>
    <w:rsid w:val="00DC49E3"/>
    <w:rsid w:val="00DC4CCA"/>
    <w:rsid w:val="00DC7055"/>
    <w:rsid w:val="00DD08F4"/>
    <w:rsid w:val="00DD2394"/>
    <w:rsid w:val="00DD2492"/>
    <w:rsid w:val="00DE7652"/>
    <w:rsid w:val="00DF00AF"/>
    <w:rsid w:val="00DF3832"/>
    <w:rsid w:val="00E048ED"/>
    <w:rsid w:val="00E207D4"/>
    <w:rsid w:val="00E27B8C"/>
    <w:rsid w:val="00E31EFB"/>
    <w:rsid w:val="00E3238A"/>
    <w:rsid w:val="00E36239"/>
    <w:rsid w:val="00E54A5C"/>
    <w:rsid w:val="00E56B5F"/>
    <w:rsid w:val="00E57340"/>
    <w:rsid w:val="00E65606"/>
    <w:rsid w:val="00E85259"/>
    <w:rsid w:val="00E85368"/>
    <w:rsid w:val="00E87F6C"/>
    <w:rsid w:val="00E97949"/>
    <w:rsid w:val="00EA266A"/>
    <w:rsid w:val="00EA4158"/>
    <w:rsid w:val="00EB079F"/>
    <w:rsid w:val="00EC36D6"/>
    <w:rsid w:val="00EC4030"/>
    <w:rsid w:val="00ED04C1"/>
    <w:rsid w:val="00ED19B1"/>
    <w:rsid w:val="00EE6DC1"/>
    <w:rsid w:val="00EF2E05"/>
    <w:rsid w:val="00EF5938"/>
    <w:rsid w:val="00F03FD3"/>
    <w:rsid w:val="00F101B9"/>
    <w:rsid w:val="00F2166B"/>
    <w:rsid w:val="00F26311"/>
    <w:rsid w:val="00F26CF6"/>
    <w:rsid w:val="00F335A9"/>
    <w:rsid w:val="00F44D21"/>
    <w:rsid w:val="00F55F53"/>
    <w:rsid w:val="00F748CA"/>
    <w:rsid w:val="00F83D05"/>
    <w:rsid w:val="00F845E1"/>
    <w:rsid w:val="00FA0F2F"/>
    <w:rsid w:val="00FA5A5D"/>
    <w:rsid w:val="00FA72F6"/>
    <w:rsid w:val="00FB3464"/>
    <w:rsid w:val="00FD0995"/>
    <w:rsid w:val="00FE104E"/>
    <w:rsid w:val="00FE3C09"/>
    <w:rsid w:val="00FE729E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988E5"/>
  <w15:chartTrackingRefBased/>
  <w15:docId w15:val="{5B69753C-3345-4EB5-A1F5-240B1C0C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452"/>
    <w:pPr>
      <w:spacing w:before="120" w:after="0" w:line="360" w:lineRule="auto"/>
      <w:ind w:firstLine="170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6D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53F"/>
    <w:pPr>
      <w:keepNext/>
      <w:keepLines/>
      <w:spacing w:before="40" w:line="480" w:lineRule="auto"/>
      <w:ind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6D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D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6D0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D0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D0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D0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D0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1F83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534EB1"/>
    <w:pPr>
      <w:keepLines/>
      <w:spacing w:after="240"/>
    </w:pPr>
    <w:rPr>
      <w:b/>
      <w:sz w:val="20"/>
    </w:rPr>
  </w:style>
  <w:style w:type="table" w:styleId="Gitternetztabelle3">
    <w:name w:val="Grid Table 3"/>
    <w:basedOn w:val="NormaleTabelle"/>
    <w:uiPriority w:val="48"/>
    <w:rsid w:val="00C214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53F"/>
    <w:rPr>
      <w:rFonts w:ascii="Times New Roman" w:eastAsiaTheme="majorEastAsia" w:hAnsi="Times New Roman" w:cstheme="majorBidi"/>
      <w:b/>
      <w:sz w:val="26"/>
      <w:szCs w:val="26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86D02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86D0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86D02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86D02"/>
    <w:pPr>
      <w:spacing w:befor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86D02"/>
    <w:rPr>
      <w:rFonts w:ascii="Times New Roman" w:eastAsiaTheme="majorEastAsia" w:hAnsi="Times New Roman" w:cstheme="majorBidi"/>
      <w:b/>
      <w:color w:val="FF0000"/>
      <w:sz w:val="20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D0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6D02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D0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D0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D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table" w:styleId="Gitternetztabelle2">
    <w:name w:val="Grid Table 2"/>
    <w:basedOn w:val="NormaleTabelle"/>
    <w:uiPriority w:val="47"/>
    <w:rsid w:val="004217A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878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878"/>
    <w:rPr>
      <w:rFonts w:ascii="Segoe UI" w:eastAsia="Times New Roman" w:hAnsi="Segoe UI" w:cs="Segoe UI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6E47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3C93694-2FFD-4FDE-8BD8-EC5B27AC01C4}"/>
      </w:docPartPr>
      <w:docPartBody>
        <w:p w:rsidR="00A26FE7" w:rsidRDefault="00CE282C">
          <w:r w:rsidRPr="007C4B7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82C"/>
    <w:rsid w:val="00A26FE7"/>
    <w:rsid w:val="00CE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CE282C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8F341-FB2C-42E5-8918-9DCD54D67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10</Words>
  <Characters>80075</Characters>
  <Application>Microsoft Office Word</Application>
  <DocSecurity>0</DocSecurity>
  <Lines>667</Lines>
  <Paragraphs>185</Paragraphs>
  <ScaleCrop>false</ScaleCrop>
  <Company/>
  <LinksUpToDate>false</LinksUpToDate>
  <CharactersWithSpaces>9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Patrik Kresoja</dc:creator>
  <cp:keywords/>
  <dc:description/>
  <cp:lastModifiedBy>Karl-Patrik Kresoja</cp:lastModifiedBy>
  <cp:revision>6</cp:revision>
  <dcterms:created xsi:type="dcterms:W3CDTF">2019-12-05T17:47:00Z</dcterms:created>
  <dcterms:modified xsi:type="dcterms:W3CDTF">2019-12-05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Thermodilution vs Fick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8">
    <vt:lpwstr>C:\Users\KarlK\OneDrive\Dokumente\Citavi 6\Projects\Paper Thermodilution vs Fick\Paper Thermodilution vs Fick.ctv6</vt:lpwstr>
  </property>
  <property fmtid="{D5CDD505-2E9C-101B-9397-08002B2CF9AE}" pid="6" name="CitaviDocumentProperty_1">
    <vt:lpwstr>6.3.0.0</vt:lpwstr>
  </property>
</Properties>
</file>